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3BA" w:rsidRDefault="007223BA" w:rsidP="00A87A71">
      <w:pPr>
        <w:widowControl w:val="0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files</w:t>
      </w:r>
    </w:p>
    <w:p w:rsidR="007223BA" w:rsidRPr="00F54E08" w:rsidRDefault="007223BA" w:rsidP="00A87A71">
      <w:pPr>
        <w:widowControl w:val="0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7223BA" w:rsidRDefault="007223BA" w:rsidP="00A87A71">
      <w:pPr>
        <w:widowContro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able S1. Search strategy in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Pubmed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Embase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7599"/>
      </w:tblGrid>
      <w:tr w:rsidR="007223BA" w:rsidTr="00D65E23">
        <w:tc>
          <w:tcPr>
            <w:tcW w:w="1411" w:type="dxa"/>
            <w:shd w:val="clear" w:color="auto" w:fill="D0CECE" w:themeFill="background2" w:themeFillShade="E6"/>
          </w:tcPr>
          <w:p w:rsidR="007223BA" w:rsidRPr="003D6E0F" w:rsidRDefault="007223BA" w:rsidP="00A87A71">
            <w:pPr>
              <w:widowControl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6E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atabase </w:t>
            </w:r>
          </w:p>
        </w:tc>
        <w:tc>
          <w:tcPr>
            <w:tcW w:w="7599" w:type="dxa"/>
            <w:shd w:val="clear" w:color="auto" w:fill="D0CECE" w:themeFill="background2" w:themeFillShade="E6"/>
          </w:tcPr>
          <w:p w:rsidR="007223BA" w:rsidRPr="003D6E0F" w:rsidRDefault="007223BA" w:rsidP="00A87A71">
            <w:pPr>
              <w:widowControl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6E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earch strat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y</w:t>
            </w:r>
          </w:p>
        </w:tc>
      </w:tr>
      <w:tr w:rsidR="007223BA" w:rsidRPr="00EC23F1" w:rsidTr="00D65E23">
        <w:tc>
          <w:tcPr>
            <w:tcW w:w="141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7599" w:type="dxa"/>
          </w:tcPr>
          <w:p w:rsidR="007223BA" w:rsidRPr="003D6E0F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"Programmed Cell Death 1 Receptor"[Mesh] OR "programmed cell death 1 receptor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programmed cell death 1 receptors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Programmed Cell Death Protein 1 Inhibitor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Programmed Cell Death Protein 1 Inhibitors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pd-1 inhibitor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pd-1 inhibitors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PD-L1 inhibitor"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PD 1 inhibitor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PD 1 inhibitors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PD-L1 inhibitors"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Programmed Death-Ligand 1 Inhibitors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Programmed Death Ligand 1 Inhibitors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Programmed Death-Ligand 1 Inhibitor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Programmed Death Ligand 1 Inhibitor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CTLA-4 Antigen"[Mesh] OR "ctla-4 antigen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] OR "cytotoxic 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lymphocyte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antigen 4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CTLA 4 inhibitors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CTLA 4 Inhibitors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CTLA- 4 Inhibitor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CTLA 4 Inhibitor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Cytotoxic T-Lymphocyte-Associated Protein 4 Inhibitors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Cytotoxic T Lymphocyte Associated Protein 4 Inhibitors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Cytotoxic T-Lymphocyte-Associated Protein 4 Inhibitor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Cytotoxic T Lymphocyte Associated Protein</w:t>
            </w:r>
          </w:p>
          <w:p w:rsidR="007223BA" w:rsidRPr="003D6E0F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4 Inhibitor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anti-pd-1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anti-pd-l1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anti-ctla-4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immune checkpoint inhibitor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immune checkpoint inhibitors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immune checkpoint blocker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immune checkpoint blockers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ICI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ic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therapy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pembroliz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ivol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"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tezoliz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"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durval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ipilim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vel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remelim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cemipli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Antibodies, Monoclonal, Humanized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</w:t>
            </w:r>
          </w:p>
          <w:p w:rsidR="007223BA" w:rsidRPr="003D6E0F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ND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"Carcinoma, Non-Small-cell lung"[Mesh] OR NSCLC*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non-small cell lung cancer*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"non-small cell lung carcinoma*"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] OR “Carcinoma, 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on Small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Cell Lung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Carcinomas, Non-Small-Cell Lung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Lung Carcinoma, Non-Small-Cell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Lung Carcinomas, Non-Small-Cell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Non-Small-Cell Lung Carcinomas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onsmall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Cell Lung Cancer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 OR “Carcinoma, Non-Small Cell Lung” [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]</w:t>
            </w:r>
          </w:p>
          <w:p w:rsidR="007223BA" w:rsidRPr="003D6E0F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ND</w:t>
            </w:r>
          </w:p>
          <w:p w:rsidR="007223BA" w:rsidRPr="003D6E0F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"Progression-free survival"[Mesh] OR "Progression free survival" [</w:t>
            </w:r>
            <w:proofErr w:type="spellStart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] OR "progression-free survival" [</w:t>
            </w:r>
            <w:proofErr w:type="spellStart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] OR PFS [</w:t>
            </w:r>
            <w:proofErr w:type="spellStart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] OR "progression-free" [</w:t>
            </w:r>
            <w:proofErr w:type="spellStart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] OR "progression free" [</w:t>
            </w:r>
            <w:proofErr w:type="spellStart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] OR "time to progression"[</w:t>
            </w:r>
            <w:proofErr w:type="spellStart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] OR "Survival, Progression-Free" [</w:t>
            </w:r>
            <w:proofErr w:type="spellStart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D6E0F">
              <w:rPr>
                <w:rFonts w:ascii="Arial" w:hAnsi="Arial" w:cs="Arial"/>
                <w:sz w:val="20"/>
                <w:szCs w:val="20"/>
                <w:lang w:val="en-GB"/>
              </w:rPr>
              <w:t>]”</w:t>
            </w:r>
          </w:p>
        </w:tc>
      </w:tr>
      <w:tr w:rsidR="007223BA" w:rsidRPr="00EC23F1" w:rsidTr="00D65E23">
        <w:tc>
          <w:tcPr>
            <w:tcW w:w="141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mbase</w:t>
            </w:r>
            <w:proofErr w:type="spellEnd"/>
          </w:p>
        </w:tc>
        <w:tc>
          <w:tcPr>
            <w:tcW w:w="7599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shd w:val="clear" w:color="auto" w:fill="F6F6F6"/>
                <w:lang w:val="en-GB"/>
              </w:rPr>
              <w:t>"</w:t>
            </w: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programmed death 1 receptor”/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exp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“cytotoxic T lymphocyte antigen 4”/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exp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programmed cell death 1 receptor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programmed cell death 1 receptors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programmed cell death protein 1 inhibitor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programmed cell death protein 1 inhibitors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pd-l1 inhibitor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pd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1 inhibitor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pd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1 inhibitors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pd-l1 inhibitors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programmed death ligand 1 inhibitors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programmed death ligand 1 inhibitor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ctla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4 antigen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cytotoxic t-lymphocyte antigen 4':ab,ti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ctla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4 inhibitors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ctla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4 inhibitor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cytotoxic t lymphocyte associated protein 4 inhibitors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cytotoxic t lymphocyte associated protein 4 inhibitor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anti-pd-1':ab,ti OR 'anti-pd-l1':ab,ti OR 'anti-ctla-4':ab,ti OR 'immune checkpoint inhibitor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immune checkpoint inhibitors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immune checkpoint blocker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immune checkpoint blockers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ic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ic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therapy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pembroliz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ivol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tezoliz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durval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ipilim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vel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tremelimu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cemiplimab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antibodies monoclonal</w:t>
            </w:r>
            <w:r w:rsidRPr="003D6E0F">
              <w:rPr>
                <w:rFonts w:ascii="Arial" w:hAnsi="Arial" w:cs="Arial"/>
                <w:color w:val="212121"/>
                <w:sz w:val="20"/>
                <w:szCs w:val="20"/>
                <w:shd w:val="clear" w:color="auto" w:fill="F6F6F6"/>
                <w:lang w:val="en-GB"/>
              </w:rPr>
              <w:t xml:space="preserve"> </w:t>
            </w: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humanized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immunotherapy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AND 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lastRenderedPageBreak/>
              <w:t>‘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on small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cell lung cancer’/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exp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sclc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*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on small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cell lung cancer*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on small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cell lung carcinoma*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carcinomas 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on small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cell lung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lung carcinoma 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on small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cell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lung carcinomas 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on small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cell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non-small-cell lung carcinomas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onsmall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cell lung cancer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carcinoma 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non small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cell lung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AND 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‘progression free survival’/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exp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progression free survival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pfs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progression-free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time to progression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OR 'survival progression free':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ab,ti</w:t>
            </w:r>
            <w:proofErr w:type="spellEnd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 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 xml:space="preserve">AND </w:t>
            </w:r>
          </w:p>
          <w:p w:rsidR="007223BA" w:rsidRPr="003D6E0F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[2011-2023]/</w:t>
            </w:r>
            <w:proofErr w:type="spellStart"/>
            <w:r w:rsidRPr="003D6E0F"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  <w:t>py</w:t>
            </w:r>
            <w:proofErr w:type="spellEnd"/>
          </w:p>
        </w:tc>
      </w:tr>
    </w:tbl>
    <w:p w:rsidR="007223BA" w:rsidRDefault="007223BA" w:rsidP="00A87A71">
      <w:pPr>
        <w:widowContro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7223BA" w:rsidRDefault="007223BA" w:rsidP="00A87A71">
      <w:pPr>
        <w:widowContro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7223BA" w:rsidRDefault="007223BA" w:rsidP="00A87A71">
      <w:pPr>
        <w:widowContro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Table S2. Data extraction t</w:t>
      </w:r>
      <w:bookmarkStart w:id="0" w:name="_GoBack"/>
      <w:bookmarkEnd w:id="0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7"/>
        <w:gridCol w:w="6619"/>
      </w:tblGrid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ecification</w:t>
            </w:r>
          </w:p>
        </w:tc>
      </w:tr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me study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</w:tr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umber in search file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</w:tr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</w:tr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blication journal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</w:tr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blication year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</w:tr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Journal impact factor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</w:tr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nitiated by pharmaceutical industry 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/no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tinent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erica/Africa/Asia/Oceania/Multi-continent/Not reported</w:t>
            </w:r>
          </w:p>
        </w:tc>
      </w:tr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e of study design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CT/observational study</w:t>
            </w:r>
          </w:p>
        </w:tc>
      </w:tr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e of site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ulticenter / Single center / other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f multicenter, how many centers involved: …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ype of data 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HR/EHR data supplemented with other data/ Registries (treatment, disease or other, please specify)/ Claims data/ Clinical trial data/ Other, please specify /Not reported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e of comparison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or RCTs; 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two treatment arms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&gt;two treatment arms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r observational studies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one cohort versus trial estimate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one cohort versus IPD trial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 two cohorts with contemporary treatments 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two cohorts: one with treatment of interest and one historical cohort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&gt; two cohorts (contemporary or historical)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llow-up time (in months)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For the total study population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For the treatment of interest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For the comparator treatment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age of disease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tage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IIb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/ Stage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IIc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/ Stage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Va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/ Stage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Vb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/ Other, please specify / Not reported 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e of histology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quamous /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eno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/ Large cell / Not other specified / Other, please specify / Not reported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ne of treatment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L / 2L/ higher lines/ Other, please specify / Not reported</w:t>
            </w:r>
          </w:p>
        </w:tc>
      </w:tr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e of treatment of interest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y PD-1/L1 or CTLA-4 inhibitor alone or in combination with other treatments. Specify all anticancer drugs used within one treatment regimen.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Type of comparator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ecify all comparators (any type of systemic treatment or trial estimates or IPD trial)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ycle duration (in weeks) 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 For the treatment of interest 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 For the comparator treatment </w:t>
            </w:r>
          </w:p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vent definition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sease progression and death / Disease progression alone / Other, please specify/ Not reported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art date for calculation PFS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te of treatment start / Date of diagnoses / Date of randomization / Other, please specify / Not reported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nd date for PFS calculation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te of last follow-up / Date of last radiological scan / End of study period / Other, please specify / Not reported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diological and/or non-radiological criteria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nly radiological / Only non-radiological / Both / Not Reported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f non-radiological criteria were used, please specify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e of radiological criteria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CIST v1.1 /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ECIST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RECIST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mRECIST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/ modified criteria, please specify modifications / other criteria, please specify / Not reported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e of radiological imaging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PET-)CT / MRI / X-ray / Other, please specify / Not reported</w:t>
            </w:r>
          </w:p>
        </w:tc>
      </w:tr>
      <w:tr w:rsidR="007223BA" w:rsidRPr="00EC23F1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diological imaging reviewer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diologist / Physician / Investigator / Other, please specify / Not reported</w:t>
            </w:r>
          </w:p>
        </w:tc>
      </w:tr>
      <w:tr w:rsidR="007223BA" w:rsidTr="00D65E23">
        <w:tc>
          <w:tcPr>
            <w:tcW w:w="2405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ponse assessment schedule</w:t>
            </w:r>
          </w:p>
        </w:tc>
        <w:tc>
          <w:tcPr>
            <w:tcW w:w="6651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… </w:t>
            </w:r>
          </w:p>
        </w:tc>
      </w:tr>
    </w:tbl>
    <w:p w:rsidR="007223BA" w:rsidRDefault="007223BA" w:rsidP="00A87A71">
      <w:pPr>
        <w:widowContro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7223BA" w:rsidRDefault="007223BA" w:rsidP="00A87A71">
      <w:pPr>
        <w:widowContro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85434">
        <w:rPr>
          <w:rFonts w:ascii="Arial" w:hAnsi="Arial" w:cs="Arial"/>
          <w:color w:val="000000" w:themeColor="text1"/>
          <w:sz w:val="20"/>
          <w:szCs w:val="20"/>
          <w:lang w:val="en-US"/>
        </w:rPr>
        <w:t>Table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3</w:t>
      </w:r>
      <w:r w:rsidRPr="0028543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Categorization of ‘response assessment schedule’.</w:t>
      </w:r>
    </w:p>
    <w:p w:rsidR="007223BA" w:rsidRPr="00403165" w:rsidRDefault="007223BA" w:rsidP="00A87A71">
      <w:pPr>
        <w:widowControl w:val="0"/>
        <w:rPr>
          <w:rFonts w:ascii="Arial" w:hAnsi="Arial" w:cs="Arial"/>
          <w:sz w:val="14"/>
          <w:szCs w:val="14"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06"/>
        <w:gridCol w:w="4268"/>
        <w:gridCol w:w="2977"/>
      </w:tblGrid>
      <w:tr w:rsidR="007223BA" w:rsidTr="00D65E23">
        <w:tc>
          <w:tcPr>
            <w:tcW w:w="2106" w:type="dxa"/>
            <w:shd w:val="clear" w:color="auto" w:fill="D0CECE" w:themeFill="background2" w:themeFillShade="E6"/>
          </w:tcPr>
          <w:p w:rsidR="007223BA" w:rsidRPr="00403165" w:rsidRDefault="007223BA" w:rsidP="00A87A71">
            <w:pPr>
              <w:widowControl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31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268" w:type="dxa"/>
            <w:shd w:val="clear" w:color="auto" w:fill="D0CECE" w:themeFill="background2" w:themeFillShade="E6"/>
          </w:tcPr>
          <w:p w:rsidR="007223BA" w:rsidRPr="00403165" w:rsidRDefault="007223BA" w:rsidP="00A87A71">
            <w:pPr>
              <w:widowControl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31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:rsidR="007223BA" w:rsidRPr="00403165" w:rsidRDefault="007223BA" w:rsidP="00A87A71">
            <w:pPr>
              <w:widowControl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31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ample</w:t>
            </w:r>
          </w:p>
        </w:tc>
      </w:tr>
      <w:tr w:rsidR="007223BA" w:rsidRPr="00EC23F1" w:rsidTr="00D65E23">
        <w:tc>
          <w:tcPr>
            <w:tcW w:w="2106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ighly detailed</w:t>
            </w:r>
          </w:p>
        </w:tc>
        <w:tc>
          <w:tcPr>
            <w:tcW w:w="4268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sponse assessment schedules that are expressed in exact unite such as cycles, days, weeks, months, with no significant allowance for variation (+/- 7 days) </w:t>
            </w:r>
          </w:p>
        </w:tc>
        <w:tc>
          <w:tcPr>
            <w:tcW w:w="2977" w:type="dxa"/>
          </w:tcPr>
          <w:p w:rsidR="007223BA" w:rsidRPr="00403165" w:rsidRDefault="007223BA" w:rsidP="00A87A71">
            <w:pPr>
              <w:widowControl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0316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‘Response assessment occur every 6 weeks’ </w:t>
            </w:r>
          </w:p>
        </w:tc>
      </w:tr>
      <w:tr w:rsidR="007223BA" w:rsidRPr="00EC23F1" w:rsidTr="00D65E23">
        <w:tc>
          <w:tcPr>
            <w:tcW w:w="2106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derately detailed</w:t>
            </w:r>
          </w:p>
        </w:tc>
        <w:tc>
          <w:tcPr>
            <w:tcW w:w="4268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sponse assessment schedules that are expressed in exact unite such as cycles, days, weeks, months, with allowance for variation (&gt; 7 days) </w:t>
            </w:r>
          </w:p>
        </w:tc>
        <w:tc>
          <w:tcPr>
            <w:tcW w:w="2977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</w:t>
            </w:r>
            <w:r w:rsidRPr="0040316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Response assessments occur every 2 to 3 months’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7223BA" w:rsidRPr="00EC23F1" w:rsidTr="00D65E23">
        <w:tc>
          <w:tcPr>
            <w:tcW w:w="2106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detailed</w:t>
            </w:r>
          </w:p>
        </w:tc>
        <w:tc>
          <w:tcPr>
            <w:tcW w:w="4268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ponse assessments schedules without precise timeframes</w:t>
            </w:r>
          </w:p>
        </w:tc>
        <w:tc>
          <w:tcPr>
            <w:tcW w:w="2977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</w:t>
            </w:r>
            <w:r w:rsidRPr="0040316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Response assessments occur at the physician’s discretion’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7223BA" w:rsidTr="00D65E23">
        <w:tc>
          <w:tcPr>
            <w:tcW w:w="2106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4268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</w:tcPr>
          <w:p w:rsidR="007223BA" w:rsidRDefault="007223BA" w:rsidP="00A87A7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:rsidR="007223BA" w:rsidRDefault="007223BA" w:rsidP="00A87A71">
      <w:pPr>
        <w:widowContro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7223BA" w:rsidRPr="00285434" w:rsidRDefault="007223BA" w:rsidP="00A87A71">
      <w:pPr>
        <w:pStyle w:val="Caption"/>
        <w:widowControl w:val="0"/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</w:pPr>
      <w:r w:rsidRPr="00285434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>Table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 S4</w:t>
      </w:r>
      <w:r w:rsidRPr="00285434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>Completeness of reporting of PFS evaluation characteristics for each c</w:t>
      </w:r>
      <w:r w:rsidRPr="00285434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>haracteristics of observational studies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10062" w:type="dxa"/>
        <w:tblInd w:w="-569" w:type="dxa"/>
        <w:tblLayout w:type="fixed"/>
        <w:tblLook w:val="04A0" w:firstRow="1" w:lastRow="0" w:firstColumn="1" w:lastColumn="0" w:noHBand="0" w:noVBand="1"/>
      </w:tblPr>
      <w:tblGrid>
        <w:gridCol w:w="1698"/>
        <w:gridCol w:w="3544"/>
        <w:gridCol w:w="1985"/>
        <w:gridCol w:w="2835"/>
      </w:tblGrid>
      <w:tr w:rsidR="007223BA" w:rsidRPr="00EC23F1" w:rsidTr="00D65E23">
        <w:trPr>
          <w:trHeight w:val="369"/>
        </w:trPr>
        <w:tc>
          <w:tcPr>
            <w:tcW w:w="52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2086">
              <w:rPr>
                <w:rFonts w:ascii="Arial" w:hAnsi="Arial" w:cs="Arial"/>
                <w:b/>
                <w:bCs/>
                <w:sz w:val="18"/>
                <w:szCs w:val="18"/>
              </w:rPr>
              <w:t>Study 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2086">
              <w:rPr>
                <w:rFonts w:ascii="Arial" w:hAnsi="Arial" w:cs="Arial"/>
                <w:b/>
                <w:bCs/>
                <w:sz w:val="18"/>
                <w:szCs w:val="18"/>
              </w:rPr>
              <w:t>Observational studies (n = 14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mpleteness of reporting of PFS evaluation characteristics*</w:t>
            </w:r>
          </w:p>
        </w:tc>
      </w:tr>
      <w:tr w:rsidR="007223BA" w:rsidRPr="00FB2086" w:rsidTr="00D65E23">
        <w:trPr>
          <w:trHeight w:val="369"/>
        </w:trPr>
        <w:tc>
          <w:tcPr>
            <w:tcW w:w="52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 w:val="restart"/>
            <w:tcBorders>
              <w:top w:val="single" w:sz="4" w:space="0" w:color="auto"/>
            </w:tcBorders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Year of publicatio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2015-201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2018-2020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43 (30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F77">
              <w:rPr>
                <w:rFonts w:ascii="Arial" w:hAnsi="Arial" w:cs="Arial"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0A098F45" wp14:editId="2BC9F7C6">
                  <wp:extent cx="1663065" cy="165100"/>
                  <wp:effectExtent l="0" t="0" r="635" b="0"/>
                  <wp:docPr id="9497197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971974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2021-2023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100 (69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21BFF">
              <w:rPr>
                <w:rFonts w:ascii="Arial" w:hAnsi="Arial" w:cs="Arial"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7E33391F" wp14:editId="0E23646F">
                  <wp:extent cx="1663065" cy="146685"/>
                  <wp:effectExtent l="0" t="0" r="635" b="5715"/>
                  <wp:docPr id="123093536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0935366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46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 w:val="restart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Journal impact factor</w:t>
            </w: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&lt; 4.4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72 (50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121BFF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7ED0A7B3" wp14:editId="25BE72C4">
                  <wp:extent cx="1663065" cy="169545"/>
                  <wp:effectExtent l="0" t="0" r="635" b="0"/>
                  <wp:docPr id="188965719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9657192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Symbol" w:eastAsia="Symbol" w:hAnsi="Symbol" w:cs="Symbol"/>
                <w:sz w:val="18"/>
                <w:szCs w:val="18"/>
              </w:rPr>
              <w:t></w:t>
            </w:r>
            <w:r w:rsidRPr="00FB2086">
              <w:rPr>
                <w:rFonts w:ascii="Arial" w:hAnsi="Arial" w:cs="Arial"/>
                <w:sz w:val="18"/>
                <w:szCs w:val="18"/>
              </w:rPr>
              <w:t xml:space="preserve"> 4.4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72 (50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121BFF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1645A30C" wp14:editId="088CAEAC">
                  <wp:extent cx="1663065" cy="151765"/>
                  <wp:effectExtent l="0" t="0" r="635" b="635"/>
                  <wp:docPr id="199704758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7047589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 w:val="restart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Sponsored by the industry</w:t>
            </w: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5 (3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21BFF">
              <w:rPr>
                <w:rFonts w:ascii="Arial" w:hAnsi="Arial" w:cs="Arial"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1815AF83" wp14:editId="12FB02D1">
                  <wp:extent cx="1663065" cy="164465"/>
                  <wp:effectExtent l="0" t="0" r="635" b="635"/>
                  <wp:docPr id="66533036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5330363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139 (97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21BFF">
              <w:rPr>
                <w:rFonts w:ascii="Arial" w:hAnsi="Arial" w:cs="Arial"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42A7D7AE" wp14:editId="3C09FA30">
                  <wp:extent cx="1663065" cy="152400"/>
                  <wp:effectExtent l="0" t="0" r="635" b="0"/>
                  <wp:docPr id="127984736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9847367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 w:val="restart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Continent</w:t>
            </w: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90 (62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1BFF">
              <w:rPr>
                <w:rFonts w:ascii="Arial" w:hAnsi="Arial" w:cs="Arial"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65CFE451" wp14:editId="7376F24E">
                  <wp:extent cx="1663065" cy="157480"/>
                  <wp:effectExtent l="0" t="0" r="635" b="0"/>
                  <wp:docPr id="58987741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9877412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57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America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12 (8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21BFF">
              <w:rPr>
                <w:rFonts w:ascii="Arial" w:hAnsi="Arial" w:cs="Arial"/>
                <w:b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353A9658" wp14:editId="23A67920">
                  <wp:extent cx="1663065" cy="169545"/>
                  <wp:effectExtent l="0" t="0" r="635" b="0"/>
                  <wp:docPr id="158824553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8245539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Europe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36 (25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21BFF">
              <w:rPr>
                <w:rFonts w:ascii="Arial" w:hAnsi="Arial" w:cs="Arial"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44817B38" wp14:editId="3660EED5">
                  <wp:extent cx="1663065" cy="170815"/>
                  <wp:effectExtent l="0" t="0" r="635" b="0"/>
                  <wp:docPr id="24126899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26899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Australia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3 (3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A81A41">
              <w:rPr>
                <w:rFonts w:ascii="Arial" w:hAnsi="Arial" w:cs="Arial"/>
                <w:b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3FB732E7" wp14:editId="7228935E">
                  <wp:extent cx="1663065" cy="176530"/>
                  <wp:effectExtent l="0" t="0" r="635" b="1270"/>
                  <wp:docPr id="185845242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8452422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76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Multicontinent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1(1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</w:rPr>
              <w:t>2 (1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 w:val="restart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Site type</w:t>
            </w: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Multicenter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53 (37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41">
              <w:rPr>
                <w:rFonts w:ascii="Arial" w:hAnsi="Arial" w:cs="Arial"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19AA79FB" wp14:editId="3C165D56">
                  <wp:extent cx="1663065" cy="160020"/>
                  <wp:effectExtent l="0" t="0" r="635" b="5080"/>
                  <wp:docPr id="124172523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1725232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Single center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89 (62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41">
              <w:rPr>
                <w:rFonts w:ascii="Arial" w:hAnsi="Arial" w:cs="Arial"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41078D33" wp14:editId="59C0B903">
                  <wp:extent cx="1663065" cy="187325"/>
                  <wp:effectExtent l="0" t="0" r="635" b="3175"/>
                  <wp:docPr id="199430052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4300525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87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</w:rPr>
              <w:t>2 (1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 w:val="restart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Type of data</w:t>
            </w: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EHR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74 (51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41">
              <w:rPr>
                <w:rFonts w:ascii="Arial" w:hAnsi="Arial" w:cs="Arial"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51869FF9" wp14:editId="34B40546">
                  <wp:extent cx="1663065" cy="170815"/>
                  <wp:effectExtent l="0" t="0" r="635" b="0"/>
                  <wp:docPr id="210443670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4436705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EHR combined with other data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13 (9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41">
              <w:rPr>
                <w:rFonts w:ascii="Arial" w:hAnsi="Arial" w:cs="Arial"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793B24E5" wp14:editId="6D03568E">
                  <wp:extent cx="1663065" cy="158750"/>
                  <wp:effectExtent l="0" t="0" r="635" b="6350"/>
                  <wp:docPr id="66315224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3152243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5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Registry/database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</w:rPr>
              <w:t>11 (8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B72">
              <w:rPr>
                <w:rFonts w:ascii="Arial" w:hAnsi="Arial" w:cs="Arial"/>
                <w:noProof/>
                <w:sz w:val="18"/>
                <w:szCs w:val="18"/>
                <w:lang w:eastAsia="en-IN"/>
              </w:rPr>
              <w:drawing>
                <wp:inline distT="0" distB="0" distL="0" distR="0" wp14:anchorId="341C7F0C" wp14:editId="4442B3C5">
                  <wp:extent cx="1663065" cy="158750"/>
                  <wp:effectExtent l="0" t="0" r="635" b="6350"/>
                  <wp:docPr id="149781185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7811859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5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2 (1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Not reported 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</w:rPr>
              <w:t>44 (31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362B72">
              <w:rPr>
                <w:rFonts w:ascii="Arial" w:hAnsi="Arial" w:cs="Arial"/>
                <w:b/>
                <w:bCs/>
                <w:noProof/>
                <w:color w:val="FF0000"/>
                <w:sz w:val="18"/>
                <w:szCs w:val="18"/>
                <w:lang w:eastAsia="en-IN"/>
              </w:rPr>
              <w:drawing>
                <wp:inline distT="0" distB="0" distL="0" distR="0" wp14:anchorId="4DF76030" wp14:editId="2631E030">
                  <wp:extent cx="1663065" cy="159385"/>
                  <wp:effectExtent l="0" t="0" r="635" b="5715"/>
                  <wp:docPr id="7745319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453196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59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 w:val="restart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 xml:space="preserve">Type of comparison    </w:t>
            </w: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ne cohort with trial (descriptive) 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 (24)</w:t>
            </w:r>
          </w:p>
        </w:tc>
        <w:tc>
          <w:tcPr>
            <w:tcW w:w="2835" w:type="dxa"/>
          </w:tcPr>
          <w:p w:rsidR="007223BA" w:rsidRPr="00362B72" w:rsidRDefault="007223BA" w:rsidP="00A87A71">
            <w:pPr>
              <w:widowControl w:val="0"/>
              <w:jc w:val="right"/>
              <w:rPr>
                <w:rFonts w:ascii="Arial" w:hAnsi="Arial" w:cs="Arial"/>
                <w:b/>
                <w:bCs/>
                <w:noProof/>
                <w:color w:val="FF0000"/>
                <w:sz w:val="18"/>
                <w:szCs w:val="18"/>
                <w:lang w:val="en-US"/>
              </w:rPr>
            </w:pPr>
            <w:r w:rsidRPr="00E54BEC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inline distT="0" distB="0" distL="0" distR="0" wp14:anchorId="6272679A" wp14:editId="59FD7ACD">
                  <wp:extent cx="1663065" cy="171450"/>
                  <wp:effectExtent l="0" t="0" r="635" b="6350"/>
                  <wp:docPr id="107276259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8529032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ne cohort: Benchmark trial (statistical) 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3)</w:t>
            </w:r>
          </w:p>
        </w:tc>
        <w:tc>
          <w:tcPr>
            <w:tcW w:w="2835" w:type="dxa"/>
          </w:tcPr>
          <w:p w:rsidR="007223BA" w:rsidRPr="00362B72" w:rsidRDefault="007223BA" w:rsidP="00A87A71">
            <w:pPr>
              <w:widowControl w:val="0"/>
              <w:jc w:val="right"/>
              <w:rPr>
                <w:rFonts w:ascii="Arial" w:hAnsi="Arial" w:cs="Arial"/>
                <w:b/>
                <w:bCs/>
                <w:noProof/>
                <w:color w:val="FF0000"/>
                <w:sz w:val="18"/>
                <w:szCs w:val="18"/>
                <w:lang w:val="en-US"/>
              </w:rPr>
            </w:pPr>
            <w:r w:rsidRPr="00E54BEC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inline distT="0" distB="0" distL="0" distR="0" wp14:anchorId="6C5CEDFA" wp14:editId="4422720D">
                  <wp:extent cx="1663065" cy="159385"/>
                  <wp:effectExtent l="0" t="0" r="635" b="5715"/>
                  <wp:docPr id="193107575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6763998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59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Two cohort: Contemporary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 (57)</w:t>
            </w:r>
          </w:p>
        </w:tc>
        <w:tc>
          <w:tcPr>
            <w:tcW w:w="2835" w:type="dxa"/>
          </w:tcPr>
          <w:p w:rsidR="007223BA" w:rsidRPr="00362B72" w:rsidRDefault="007223BA" w:rsidP="00A87A71">
            <w:pPr>
              <w:widowControl w:val="0"/>
              <w:jc w:val="right"/>
              <w:rPr>
                <w:rFonts w:ascii="Arial" w:hAnsi="Arial" w:cs="Arial"/>
                <w:b/>
                <w:bCs/>
                <w:noProof/>
                <w:color w:val="FF0000"/>
                <w:sz w:val="18"/>
                <w:szCs w:val="18"/>
                <w:lang w:val="en-US"/>
              </w:rPr>
            </w:pPr>
            <w:r w:rsidRPr="00E54BEC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inline distT="0" distB="0" distL="0" distR="0" wp14:anchorId="787E3BA7" wp14:editId="1DC37B31">
                  <wp:extent cx="1663065" cy="160655"/>
                  <wp:effectExtent l="0" t="0" r="635" b="4445"/>
                  <wp:docPr id="161469331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332068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Two cohort: Historical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(6)</w:t>
            </w:r>
          </w:p>
        </w:tc>
        <w:tc>
          <w:tcPr>
            <w:tcW w:w="2835" w:type="dxa"/>
          </w:tcPr>
          <w:p w:rsidR="007223BA" w:rsidRPr="00362B72" w:rsidRDefault="007223BA" w:rsidP="00A87A71">
            <w:pPr>
              <w:widowControl w:val="0"/>
              <w:jc w:val="right"/>
              <w:rPr>
                <w:rFonts w:ascii="Arial" w:hAnsi="Arial" w:cs="Arial"/>
                <w:b/>
                <w:bCs/>
                <w:noProof/>
                <w:color w:val="FF0000"/>
                <w:sz w:val="18"/>
                <w:szCs w:val="18"/>
                <w:lang w:val="en-US"/>
              </w:rPr>
            </w:pPr>
            <w:r w:rsidRPr="00E54BEC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inline distT="0" distB="0" distL="0" distR="0" wp14:anchorId="6F59D4A6" wp14:editId="643FD9F1">
                  <wp:extent cx="1663065" cy="172085"/>
                  <wp:effectExtent l="0" t="0" r="635" b="5715"/>
                  <wp:docPr id="117524343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2812545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72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&gt;Two cohort: Contemporary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 (11)</w:t>
            </w:r>
          </w:p>
        </w:tc>
        <w:tc>
          <w:tcPr>
            <w:tcW w:w="2835" w:type="dxa"/>
          </w:tcPr>
          <w:p w:rsidR="007223BA" w:rsidRPr="00362B72" w:rsidRDefault="007223BA" w:rsidP="00A87A71">
            <w:pPr>
              <w:widowControl w:val="0"/>
              <w:jc w:val="right"/>
              <w:rPr>
                <w:rFonts w:ascii="Arial" w:hAnsi="Arial" w:cs="Arial"/>
                <w:b/>
                <w:bCs/>
                <w:noProof/>
                <w:color w:val="FF0000"/>
                <w:sz w:val="18"/>
                <w:szCs w:val="18"/>
                <w:lang w:val="en-US"/>
              </w:rPr>
            </w:pPr>
            <w:r w:rsidRPr="007F2C08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inline distT="0" distB="0" distL="0" distR="0" wp14:anchorId="0098D34A" wp14:editId="01EE5E1B">
                  <wp:extent cx="1663065" cy="170180"/>
                  <wp:effectExtent l="0" t="0" r="635" b="0"/>
                  <wp:docPr id="186863614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042218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7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 w:val="restart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 xml:space="preserve">Follow-up time </w:t>
            </w: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ported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 (56)</w:t>
            </w:r>
          </w:p>
        </w:tc>
        <w:tc>
          <w:tcPr>
            <w:tcW w:w="2835" w:type="dxa"/>
          </w:tcPr>
          <w:p w:rsidR="007223BA" w:rsidRPr="00362B72" w:rsidRDefault="007223BA" w:rsidP="00A87A71">
            <w:pPr>
              <w:widowControl w:val="0"/>
              <w:jc w:val="right"/>
              <w:rPr>
                <w:rFonts w:ascii="Arial" w:hAnsi="Arial" w:cs="Arial"/>
                <w:b/>
                <w:bCs/>
                <w:noProof/>
                <w:color w:val="FF0000"/>
                <w:sz w:val="18"/>
                <w:szCs w:val="18"/>
                <w:lang w:val="en-US"/>
              </w:rPr>
            </w:pPr>
            <w:r w:rsidRPr="007F2C08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inline distT="0" distB="0" distL="0" distR="0" wp14:anchorId="309CE955" wp14:editId="0EB037B6">
                  <wp:extent cx="1663065" cy="153670"/>
                  <wp:effectExtent l="0" t="0" r="635" b="0"/>
                  <wp:docPr id="154241449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1072473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53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985" w:type="dxa"/>
          </w:tcPr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63 (44)</w:t>
            </w:r>
          </w:p>
        </w:tc>
        <w:tc>
          <w:tcPr>
            <w:tcW w:w="2835" w:type="dxa"/>
          </w:tcPr>
          <w:p w:rsidR="007223BA" w:rsidRPr="00362B72" w:rsidRDefault="007223BA" w:rsidP="00A87A71">
            <w:pPr>
              <w:widowControl w:val="0"/>
              <w:jc w:val="right"/>
              <w:rPr>
                <w:rFonts w:ascii="Arial" w:hAnsi="Arial" w:cs="Arial"/>
                <w:b/>
                <w:bCs/>
                <w:noProof/>
                <w:color w:val="FF0000"/>
                <w:sz w:val="18"/>
                <w:szCs w:val="18"/>
                <w:lang w:val="en-US"/>
              </w:rPr>
            </w:pPr>
            <w:r w:rsidRPr="007F2C08">
              <w:rPr>
                <w:rFonts w:ascii="Arial" w:hAnsi="Arial" w:cs="Arial"/>
                <w:b/>
                <w:bCs/>
                <w:noProof/>
                <w:color w:val="FF0000"/>
                <w:sz w:val="18"/>
                <w:szCs w:val="18"/>
                <w:lang w:eastAsia="en-IN"/>
              </w:rPr>
              <w:drawing>
                <wp:inline distT="0" distB="0" distL="0" distR="0" wp14:anchorId="1955F36F" wp14:editId="1168AEE6">
                  <wp:extent cx="1663065" cy="160655"/>
                  <wp:effectExtent l="0" t="0" r="635" b="4445"/>
                  <wp:docPr id="34631522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0029168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 w:val="restart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Stage of disease</w:t>
            </w: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Stage III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 (10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362B72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780A66E9" wp14:editId="421AE76D">
                  <wp:extent cx="1663065" cy="146685"/>
                  <wp:effectExtent l="0" t="0" r="635" b="5715"/>
                  <wp:docPr id="84780611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806112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46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Stage IV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 (52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362B72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1D2D1CB0" wp14:editId="66B2487A">
                  <wp:extent cx="1663065" cy="165735"/>
                  <wp:effectExtent l="0" t="0" r="635" b="0"/>
                  <wp:docPr id="86909616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9096160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5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 (28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362B72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60936788" wp14:editId="11F7A5E0">
                  <wp:extent cx="1663065" cy="170815"/>
                  <wp:effectExtent l="0" t="0" r="635" b="0"/>
                  <wp:docPr id="171193977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1939775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 (12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362B72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64A33134" wp14:editId="63A385E2">
                  <wp:extent cx="1663065" cy="159385"/>
                  <wp:effectExtent l="0" t="0" r="635" b="5715"/>
                  <wp:docPr id="198561692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5616924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59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 w:val="restart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on-squamous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 (33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362B72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135421D2" wp14:editId="1DA22C4A">
                  <wp:extent cx="1663065" cy="181610"/>
                  <wp:effectExtent l="0" t="0" r="635" b="0"/>
                  <wp:docPr id="22342479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424793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81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Squamous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1)</w:t>
            </w:r>
          </w:p>
        </w:tc>
        <w:tc>
          <w:tcPr>
            <w:tcW w:w="2835" w:type="dxa"/>
          </w:tcPr>
          <w:p w:rsidR="007223BA" w:rsidRPr="00E54BEC" w:rsidRDefault="007223BA" w:rsidP="00A87A71">
            <w:pPr>
              <w:widowControl w:val="0"/>
              <w:jc w:val="center"/>
              <w:rPr>
                <w:rFonts w:ascii="Arial" w:hAnsi="Arial" w:cs="Arial"/>
                <w:noProof/>
                <w:sz w:val="18"/>
                <w:szCs w:val="18"/>
                <w:lang w:eastAsia="nl-NL"/>
              </w:rPr>
            </w:pPr>
            <w:r w:rsidRPr="00E54BEC">
              <w:rPr>
                <w:rFonts w:ascii="Arial" w:hAnsi="Arial" w:cs="Arial"/>
                <w:noProof/>
                <w:sz w:val="18"/>
                <w:szCs w:val="18"/>
                <w:lang w:eastAsia="nl-NL"/>
              </w:rPr>
              <w:t>NA</w:t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1 (63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E54BEC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7189D2CB" wp14:editId="4F68B3A0">
                  <wp:extent cx="1663065" cy="182880"/>
                  <wp:effectExtent l="0" t="0" r="635" b="0"/>
                  <wp:docPr id="27517835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17835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3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E54BEC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7EBFE0F4" wp14:editId="2225FD0F">
                  <wp:extent cx="1663065" cy="170180"/>
                  <wp:effectExtent l="0" t="0" r="635" b="0"/>
                  <wp:docPr id="172525549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5255492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7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 w:val="restart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sz w:val="18"/>
                <w:szCs w:val="18"/>
                <w:lang w:val="en-US"/>
              </w:rPr>
              <w:t>Line of treatment</w:t>
            </w: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L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 (25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E54BEC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2669EB36" wp14:editId="48714A63">
                  <wp:extent cx="1663065" cy="160655"/>
                  <wp:effectExtent l="0" t="0" r="635" b="4445"/>
                  <wp:docPr id="186030727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0307272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L or later lines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 (36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E54BEC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3D3F94A7" wp14:editId="4B369898">
                  <wp:extent cx="1663065" cy="169545"/>
                  <wp:effectExtent l="0" t="0" r="635" b="0"/>
                  <wp:docPr id="113057114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0571147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Different lines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 (29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E54BEC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0888D577" wp14:editId="0471EC55">
                  <wp:extent cx="1663065" cy="164465"/>
                  <wp:effectExtent l="0" t="0" r="635" b="635"/>
                  <wp:docPr id="112453565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4535650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4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  <w:vMerge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985" w:type="dxa"/>
          </w:tcPr>
          <w:p w:rsidR="007223BA" w:rsidRPr="00D33582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 (10)</w:t>
            </w:r>
          </w:p>
        </w:tc>
        <w:tc>
          <w:tcPr>
            <w:tcW w:w="2835" w:type="dxa"/>
          </w:tcPr>
          <w:p w:rsidR="007223BA" w:rsidRPr="00FB2086" w:rsidRDefault="007223BA" w:rsidP="00A87A71">
            <w:pPr>
              <w:widowControl w:val="0"/>
              <w:jc w:val="right"/>
              <w:rPr>
                <w:noProof/>
                <w:sz w:val="18"/>
                <w:szCs w:val="18"/>
                <w:lang w:eastAsia="nl-NL"/>
              </w:rPr>
            </w:pPr>
            <w:r w:rsidRPr="00E54BEC">
              <w:rPr>
                <w:noProof/>
                <w:sz w:val="18"/>
                <w:szCs w:val="18"/>
                <w:lang w:eastAsia="en-IN"/>
              </w:rPr>
              <w:drawing>
                <wp:inline distT="0" distB="0" distL="0" distR="0" wp14:anchorId="218431E7" wp14:editId="677B2729">
                  <wp:extent cx="1663065" cy="161290"/>
                  <wp:effectExtent l="0" t="0" r="635" b="3810"/>
                  <wp:docPr id="124238938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389387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6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3BA" w:rsidRPr="00FB2086" w:rsidTr="00D65E23">
        <w:trPr>
          <w:trHeight w:val="369"/>
        </w:trPr>
        <w:tc>
          <w:tcPr>
            <w:tcW w:w="1698" w:type="dxa"/>
          </w:tcPr>
          <w:p w:rsidR="007223BA" w:rsidRPr="00FB2086" w:rsidRDefault="007223BA" w:rsidP="00A87A71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9" w:type="dxa"/>
            <w:gridSpan w:val="2"/>
          </w:tcPr>
          <w:p w:rsidR="007223BA" w:rsidRPr="00FB2086" w:rsidRDefault="007223BA" w:rsidP="00A87A71">
            <w:pPr>
              <w:widowControl w:val="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:rsidR="007223BA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70F77">
              <w:rPr>
                <w:rFonts w:ascii="Arial" w:hAnsi="Arial" w:cs="Arial"/>
                <w:b/>
                <w:bCs/>
                <w:noProof/>
                <w:color w:val="FF0000"/>
                <w:sz w:val="18"/>
                <w:szCs w:val="18"/>
                <w:lang w:eastAsia="en-IN"/>
              </w:rPr>
              <w:drawing>
                <wp:inline distT="0" distB="0" distL="0" distR="0" wp14:anchorId="7A9A2B3B" wp14:editId="07796063">
                  <wp:extent cx="1663065" cy="262890"/>
                  <wp:effectExtent l="0" t="0" r="635" b="3810"/>
                  <wp:docPr id="1360828559" name="Afbeelding 1" descr="Afbeelding met lijn, Lettertype, nummer, schermopname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0828559" name="Afbeelding 1" descr="Afbeelding met lijn, Lettertype, nummer, schermopname&#10;&#10;Automatisch gegenereerde beschrijving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262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23BA" w:rsidRPr="00FB2086" w:rsidRDefault="007223BA" w:rsidP="00A87A7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B20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tal score</w:t>
            </w:r>
          </w:p>
        </w:tc>
      </w:tr>
    </w:tbl>
    <w:p w:rsidR="007223BA" w:rsidRDefault="007223BA" w:rsidP="00A87A71">
      <w:pPr>
        <w:widowControl w:val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Abbreviations: EHR, electronic health records; NA, not applicable.</w:t>
      </w:r>
    </w:p>
    <w:p w:rsidR="007223BA" w:rsidRDefault="007223BA" w:rsidP="00A87A71">
      <w:pPr>
        <w:widowControl w:val="0"/>
        <w:rPr>
          <w:rFonts w:ascii="Arial" w:hAnsi="Arial" w:cs="Arial"/>
          <w:sz w:val="18"/>
          <w:szCs w:val="18"/>
          <w:lang w:val="en-US"/>
        </w:rPr>
      </w:pPr>
      <w:r w:rsidRPr="00BF56AB">
        <w:rPr>
          <w:rFonts w:ascii="Arial" w:hAnsi="Arial" w:cs="Arial"/>
          <w:sz w:val="18"/>
          <w:szCs w:val="18"/>
          <w:lang w:val="en-US"/>
        </w:rPr>
        <w:t>* For each study</w:t>
      </w:r>
      <w:r>
        <w:rPr>
          <w:rFonts w:ascii="Arial" w:hAnsi="Arial" w:cs="Arial"/>
          <w:sz w:val="18"/>
          <w:szCs w:val="18"/>
          <w:lang w:val="en-US"/>
        </w:rPr>
        <w:t xml:space="preserve">, the completeness of reporting for all PFS evaluation characteristics was assessed using a scoring system with a total score of 8. Each missing variable resulted in a reduction of 1 point from the total score. </w:t>
      </w:r>
    </w:p>
    <w:p w:rsidR="007223BA" w:rsidRDefault="007223BA" w:rsidP="00A87A71">
      <w:pPr>
        <w:widowControl w:val="0"/>
        <w:rPr>
          <w:rFonts w:ascii="Arial" w:hAnsi="Arial" w:cs="Arial"/>
          <w:sz w:val="18"/>
          <w:szCs w:val="18"/>
          <w:lang w:val="en-US"/>
        </w:rPr>
      </w:pPr>
    </w:p>
    <w:p w:rsidR="00AD5079" w:rsidRDefault="00AD5079" w:rsidP="00A87A71">
      <w:pPr>
        <w:widowControl w:val="0"/>
        <w:rPr>
          <w:b/>
        </w:rPr>
      </w:pPr>
      <w:r w:rsidRPr="00AD5079">
        <w:rPr>
          <w:b/>
        </w:rPr>
        <w:t>References</w:t>
      </w:r>
    </w:p>
    <w:p w:rsidR="00AD5079" w:rsidRPr="00426AE6" w:rsidRDefault="00AD5079" w:rsidP="00A87A71">
      <w:pPr>
        <w:widowControl w:val="0"/>
        <w:rPr>
          <w:rFonts w:ascii="Arial" w:hAnsi="Arial" w:cs="Arial"/>
          <w:b/>
          <w:bCs/>
          <w:sz w:val="17"/>
          <w:szCs w:val="17"/>
          <w:lang w:val="en-US"/>
        </w:rPr>
      </w:pPr>
      <w:r>
        <w:rPr>
          <w:rFonts w:ascii="Arial" w:hAnsi="Arial" w:cs="Arial"/>
          <w:b/>
          <w:bCs/>
          <w:sz w:val="17"/>
          <w:szCs w:val="17"/>
          <w:lang w:val="en-US"/>
        </w:rPr>
        <w:t>RCTs</w:t>
      </w:r>
    </w:p>
    <w:p w:rsidR="00AD5079" w:rsidRPr="00ED4C71" w:rsidRDefault="00AD5079" w:rsidP="00A87A71">
      <w:pPr>
        <w:widowControl w:val="0"/>
        <w:rPr>
          <w:rFonts w:ascii="Arial" w:hAnsi="Arial" w:cs="Arial"/>
          <w:sz w:val="17"/>
          <w:szCs w:val="17"/>
          <w:lang w:val="en-US"/>
        </w:rPr>
      </w:pP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  <w:lang w:val="en-US"/>
        </w:rPr>
        <w:t xml:space="preserve">Antonia SJ, Villegas A, Daniel D, Vicente D, Murakami S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Hu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R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fter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Stage III Non–Small-Cell Lung Cancer. New England Journal of Medicine. 2017 Nov 16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77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20):1919–29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Barlesi F, Vansteenkiste J, Spigel D, Ishii H, Garassino M, de Marinis F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ve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ocetaxe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patients with platinum-treated advanced non-small-cell lung cancer (JAVELIN Lung 200): an open-label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andomise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phase 3 study. Lancet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>. 2018 Nov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19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11):1468–79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Brahmer J, Reckamp KL, Baas P, Crinò L, Eberhardt WEE, Poddubskaya E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ocetaxe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Advanced Squamous-Cell Non–Small-Cell Lung Cancer. New England Journal of Medicine. 2015 Jul 9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73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2):123–35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Borghae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H, Paz-Ares L, Horn L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pige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DR, Steins M, Ready NE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ocetaxe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Advanced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Non–Small-Cell Lung Cancer. New England Journal of Medicine. 2015 Oct 22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73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17):1627–39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  <w:lang w:val="en-US"/>
        </w:rPr>
        <w:t xml:space="preserve">Boyer M, N S MA, Rodríguez-Abreu D, Park K, Ho Lee D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Çiçin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Ipilim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or Placebo for Metastatic Non-Small-Cell Lung Cancer With PD-L1 Tumor Proportion Score </w:t>
      </w:r>
      <w:r w:rsidRPr="00ED4C71">
        <w:rPr>
          <w:rFonts w:ascii="Arial" w:hAnsi="Arial" w:cs="Arial"/>
          <w:sz w:val="17"/>
          <w:szCs w:val="17"/>
          <w:lang w:val="en-US"/>
        </w:rPr>
        <w:sym w:font="Symbol" w:char="F0B3"/>
      </w:r>
      <w:r w:rsidRPr="00ED4C71">
        <w:rPr>
          <w:rFonts w:ascii="Arial" w:hAnsi="Arial" w:cs="Arial"/>
          <w:sz w:val="17"/>
          <w:szCs w:val="17"/>
          <w:lang w:val="en-US"/>
        </w:rPr>
        <w:t xml:space="preserve"> 50%: Randomized, Double-Blind Phase III KEYNOTE-598 Study. J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Oncol.202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9:2327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–3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  <w:lang w:val="en-US"/>
        </w:rPr>
        <w:t xml:space="preserve">Carbone DP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eck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, Paz-Ares L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reelan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B, Horn L, Steins M, et al. First-Line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Stage IV or Recurrent Non–Small-Cell Lung Cancer. New England Journal of Medicine. 2017 Jun 22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76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25):2415–26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  <w:lang w:val="en-US"/>
        </w:rPr>
        <w:t xml:space="preserve">de Castro G, Rizvi NA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chmi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yrigos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K, Martin C, Yamamoto N, et al. NEPTUNE: Phase 3 Study of First-Line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Tremelim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Patients With Metastatic NSCLC. Journal of Thoracic Oncology. 2023 Jan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18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(1):106–19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Gandhi L, Rodríguez-Abreu D, Gadgeel S, Esteban E, Felip E, De Angelis F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Chemotherapy in Metastatic Non–Small-Cell Lung Cancer. New England Journal of Medicine. 2018 May 3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78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22):2078–92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Gettinger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SN, Redman MW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Bazhenova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L, Hirsch FR, Mack PC, Schwartz LH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Ipilim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or Previously Treated Patients with Stage IV Squamous Cell Lung Cancer: The Lung-MAP S1400I Phase 3 Randomized Clinical Trial. </w:t>
      </w:r>
      <w:r w:rsidRPr="00ED4C71">
        <w:rPr>
          <w:rFonts w:ascii="Arial" w:hAnsi="Arial" w:cs="Arial"/>
          <w:sz w:val="17"/>
          <w:szCs w:val="17"/>
        </w:rPr>
        <w:t xml:space="preserve">JAMA Oncol. 2021 Sep 1;7(9):1368–7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Gogishvili M, Melkadze T, Makharadze T, Giorgadze D, Dvorkin M, Penkov K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emipli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chemotherapy versus chemotherapy alone in non-small cell lung cancer: a randomized, controlled, double-blind phase 3 trial. Nat Med. 2022 Nov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28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11):2374–80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Govindan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zczesna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hn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J, Schneider CP, Fernando Gonzalez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ella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Barles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, et al. JOURNAL OF CLINICAL ONCOLOGY Phase III Trial of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Ipilim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Combined With Paclitaxel and Carboplatin in Advanced Squamous Non-Small-Cell Lung Cancer. J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>. 2017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5:3449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–57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  <w:lang w:val="en-US"/>
        </w:rPr>
        <w:t xml:space="preserve">Johnson ML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hu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Cho B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Luft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latorr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-Alexander J, Lucien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Geater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Laktionov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K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With or Without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Tremelim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Combination With Chemotherapy as First-Line Therapy for Metastatic Non-Small-Cell Lung Cancer: The Phase III POSEIDON Study. J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>. 2022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41:1213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–2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Hellmann MD, Ciuleanu TE, Pluzanski A, Lee JS, Otterson GA, Audigier-Valette C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Ipilim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Lung Cancer with a High Tumor Mutational Burden. New England Journal of Medicine. 2018 May 3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78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(22):2093–104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Herbst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RS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Giaccon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G, de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arinis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einmuth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N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Vergnenegr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, Barrios CH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or First-Line Treatment of PD-L1–Selected Patients with NSCLC. New England Journal of Medicine. 2020 Oct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83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14):1328–39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Jott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appuzzo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Vynnychenko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troyakovskiy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D, Rodríguez-Abreu D, Hussein M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Combination 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With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 Carboplatin and Nab-Paclitaxel in Advanced Squamous NSCLC (IMpower131): Results From a Randomized Phase III Trial. Journal of Thoracic Oncology. 2020 Aug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15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8):1351–60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ishio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Barles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, West H, Ball S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Bordon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obo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, 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et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Chemotherapy for First-Line Treatment of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NSCLC: Results From the Randomized Phase 3 IMpower132 Trial. Journal of Thoracic Oncology. 2021 Apr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16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(4):653–64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Paz-Ares L, Ciuleanu TE, Cobo M, Schenker M, Zurawski B, Menezes J, et al. </w:t>
      </w:r>
      <w:r w:rsidRPr="00ED4C71">
        <w:rPr>
          <w:rFonts w:ascii="Arial" w:hAnsi="Arial" w:cs="Arial"/>
          <w:sz w:val="17"/>
          <w:szCs w:val="17"/>
          <w:lang w:val="en-US"/>
        </w:rPr>
        <w:t xml:space="preserve">First-line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ipilim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combined with two cycles of chemotherapy in patients with non-small-cell lung cancer (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heckMat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9LA): an international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andomise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open-label, phase 3 trial. Lancet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>. 2021 Feb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22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2):198–211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  <w:lang w:val="en-US"/>
        </w:rPr>
        <w:t xml:space="preserve">Paz-Ares L, Vicente D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Tafresh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, Robinson A, Soto Parra H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azières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J, et al. A Randomized, Placebo-Controlled Trial of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Plus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 Chemotherapy in Patients With Metastatic Squamous NSCLC: Protocol-Specified Final Analysis of KEYNOTE-407. Journal of Thoracic Oncology. 2020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15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10):1657–69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  <w:lang w:val="en-US"/>
        </w:rPr>
        <w:t xml:space="preserve">Peters S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ziadziuszko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orabito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Felip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E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Gadgee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SM, 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Cheema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 P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chemotherapy in advanced or metastatic NSCLC with high blood-based tumor mutational burden: primary analysis of BFAST cohort C randomized phase 3 trial. Nat Med. 2022 Sep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28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9):1831–9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Planchar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D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einmuth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N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Orlov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S, Fischer JR, Sugawara S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andziuk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S, et al. ARCTIC: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with or without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tremelim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s third-line or later treatment of metastatic non-small-cell lung cancer. Annals of Oncology. 2020 May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1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(5):609–1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ok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TSK, Wu YL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Kudaba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, Kowalski DM, Cho BC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Turna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HZ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chemotherapy for previously untreated, PD-L1-expressing, locally advanced or metastatic non-small-cell lung cancer (KEYNOTE-042): a randomized, open-label, controlled, phase 3 trial. The Lancet. 2019 May 4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93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10183):1819–30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eck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Barles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, Yang JCH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Westee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Felip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E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Özgüroğlu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ve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Platinum-Based Doublet Chemotherapy as First-Line Treatment for Patients With High-Expression Programmed Death-Ligand 1–Positive Metastatic NSCLC: Primary Analysis From the Phase 3 JAVELIN Lung 100 Trial. Journal of Thoracic Oncology. 2023;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eck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, Rodríguez-Abreu D, Robinson AG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Hu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sősz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T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Fülöp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Chemotherapy for PD-L1–Positive Non–Small-Cell Lung Cancer. New England Journal of Medicine. 2016 Nov 10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75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19):1823–33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ittmeyer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Barles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Waterkamp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D, Park K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iardiello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, von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Pawe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J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ocetaxe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patients with previously treated non-small-cell lung cancer (OAK): a phase 3, open-label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ulticentr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andomise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controlled trial. </w:t>
      </w:r>
      <w:r w:rsidRPr="00ED4C71">
        <w:rPr>
          <w:rFonts w:ascii="Arial" w:hAnsi="Arial" w:cs="Arial"/>
          <w:sz w:val="17"/>
          <w:szCs w:val="17"/>
        </w:rPr>
        <w:t>The Lancet. 2017 Jan 21;389(10066):255–65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  <w:lang w:val="en-US"/>
        </w:rPr>
        <w:t xml:space="preserve">Rizvi NA, Cho BC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einmuth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N, Lee KH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Luft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hn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J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with or Without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Tremelim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s Standard Chemotherapy in First-line Treatment of Metastatic Non-Small Cell Lung Cancer: The MYSTIC Phase 3 Randomized Clinical Trial. JAMA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>. 2020 May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6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5):661–74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ezer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Kilickap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Gümüş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Bondarenko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Özgüroğlu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Gogishvil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emipli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onotherapy for first-line treatment of advanced non-small-cell lung cancer with PD-L1 of at least 50%: a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ulticentr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open-label, global, phase 3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andomise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controlled trial. 2021. 39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Shi Y, Wu L, Yu X, Xing P, Wang Y, Zhou J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intili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ocetaxe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s second-line treatment in advanced or metastatic squamous non-small-cell lung cancer: an open-label, randomized controlled phase 3 trial (ORIENT-3). Cancer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ommun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>. 2022 Dec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42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12):1314–30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ocinsk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A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Jott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RM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appuzzo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Orland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troyakovskiy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D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ogami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N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or First-Line Treatment of Metastatic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NSCLC. New England Journal of Medicine. 2018 Jun 14;378(24):2288–301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Sugawara S, Lee JS, Kang JH, Kim HR, Inui N, Hida T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with carboplatin, paclitaxel, and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bevac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or first-line treatment of advanced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non-small-cell lung cancer. Annals of Oncology. 2021 Sep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32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9):1137–47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Wang J, Lu S, Yu X, Hu Y, Sun Y, Wang Z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Tisle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chemotherapy vs chemotherapy alone as first-line treatment for advanced squamous non-small-cell lung cancer a phase 3 randomized clinical trial. JAMA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>. 2021 May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7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5):709–17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Wang Z, Wu L, Li B, Cheng Y, Li X, Wang X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Toripali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Plus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 Chemotherapy for Patients With Treatment-Naive Advanced Non-Small-Cell Lung Cancer: A Multicenter Randomized Phase III Trial (CHOICE-01). J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>. 2022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41:651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–63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</w:rPr>
      </w:pPr>
      <w:r w:rsidRPr="00ED4C71">
        <w:rPr>
          <w:rFonts w:ascii="Arial" w:hAnsi="Arial" w:cs="Arial"/>
          <w:sz w:val="17"/>
          <w:szCs w:val="17"/>
          <w:lang w:val="en-US"/>
        </w:rPr>
        <w:t xml:space="preserve">West H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cCleo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, Hussein M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orabito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ittmeyer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onter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HJ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combination with carboplatin plus nab-paclitaxel chemotherapy compared with chemotherapy alone as first-line treatment for metastatic non-squamous non-small-cell lung cancer (IMpower130): a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ulticentr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andomise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open-label, phase 3 trial. </w:t>
      </w:r>
      <w:r w:rsidRPr="00ED4C71">
        <w:rPr>
          <w:rFonts w:ascii="Arial" w:hAnsi="Arial" w:cs="Arial"/>
          <w:sz w:val="17"/>
          <w:szCs w:val="17"/>
        </w:rPr>
        <w:t xml:space="preserve">Lancet Oncol. 2019 Jul 1;20(7):924–3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Wu YL, Lu S, Cheng Y, Zhou C, Wang J, Mok T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Versus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ocetaxe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a Predominantly Chinese Patient Population With Previously Treated Advanced NSCLC: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ckMat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078 Randomized Phase III Clinical Trial. Journal of Thoracic Oncology. 2019 May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>(5):867–75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Yang JCH, Han B, De La Mora Jiménez E, Lee JS, Koralewski P, Karadurmus N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With or Without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Lenvatini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for First-Line Metastatic Non‒Small-Cell Lung Cancer With PD-L1 Tumor Proportion Score ≥1% (LEAP-007): A Randomized, Double-Blind, Phase 3 Trial. Journal of Thoracic Oncology. 2023 Dec;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Wu YL, Lu S, Cheng Y, Zhou C, Wang J, Mok T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Versus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Docetaxe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Predominantly Chinese Patient Population With Previously Treated Advanced NSCLC: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heckMat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078 Randomized Phase III Clinical Trial. Journal of Thoracic Oncology. 2019 May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14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(5):867–75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Zhang L, Wang Z, Fang J, Yu Q, Han B, Cang S, et al. </w:t>
      </w:r>
      <w:r w:rsidRPr="00ED4C71">
        <w:rPr>
          <w:rFonts w:ascii="Arial" w:hAnsi="Arial" w:cs="Arial"/>
          <w:sz w:val="17"/>
          <w:szCs w:val="17"/>
          <w:lang w:val="en-US"/>
        </w:rPr>
        <w:t xml:space="preserve">Final overall survival data of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intili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pemetrexe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and platinum as First-Line treatment for locally advanced or metastatic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NSCLC in the Phase 3 ORIENT-11 study. Lung Cancer. 2022 Sep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171:56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–60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Zhou C, Chen G, Huang Y, Zhou J, Lin LZ, Feng J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amrelizu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carboplatin and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pemetrexe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chemotherapy alone in chemotherapy-naive patients with advanced non-squamous non-small-cell lung cancer (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ame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): a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andomise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open-label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ulticentr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phase 3 trial. Lancet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espir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Med. 2021 Mar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9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(3):305–14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  <w:lang w:val="en-US"/>
        </w:rPr>
        <w:t xml:space="preserve">Zhou Q, Chen M, Jiang O, Pan Y, Hu D, Lin Q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ugemali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placebo after concurrent or sequential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in patients with locally advanced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unresectabl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stage III non-small-cell lung cancer in China (GEMSTONE-301): interim results of a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andomise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double-blind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multicentre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phase 3 trial. Lancet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>. 2022 Feb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23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2):209–19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Zhou C, Wang Z, Sun Y, Cao L, Ma Z, Wu R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ugemali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versus placebo, in combination with platinum-based chemotherapy, as first-line treatment of metastatic non-small-cell lung cancer (GEMSTONE-302): interim and final analyses of a double-blind,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randomised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, phase 3 clinical trial. Lancet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>. 2022 Feb 1;23(2):220–33</w:t>
      </w:r>
    </w:p>
    <w:p w:rsidR="00AD5079" w:rsidRDefault="00AD5079" w:rsidP="00A87A71">
      <w:pPr>
        <w:pStyle w:val="ListParagraph"/>
        <w:widowControl w:val="0"/>
        <w:numPr>
          <w:ilvl w:val="0"/>
          <w:numId w:val="1"/>
        </w:numPr>
        <w:rPr>
          <w:rFonts w:ascii="Arial" w:hAnsi="Arial" w:cs="Arial"/>
          <w:sz w:val="17"/>
          <w:szCs w:val="17"/>
          <w:lang w:val="en-US"/>
        </w:rPr>
      </w:pPr>
      <w:r w:rsidRPr="00ED4C71">
        <w:rPr>
          <w:rFonts w:ascii="Arial" w:hAnsi="Arial" w:cs="Arial"/>
          <w:sz w:val="17"/>
          <w:szCs w:val="17"/>
        </w:rPr>
        <w:t xml:space="preserve">Zhou C, Wu L, Fan Y, Wang Z, Liu L, Chen G, et al. </w:t>
      </w:r>
      <w:proofErr w:type="spellStart"/>
      <w:r w:rsidRPr="00ED4C71">
        <w:rPr>
          <w:rFonts w:ascii="Arial" w:hAnsi="Arial" w:cs="Arial"/>
          <w:sz w:val="17"/>
          <w:szCs w:val="17"/>
          <w:lang w:val="en-US"/>
        </w:rPr>
        <w:t>Sintilimab</w:t>
      </w:r>
      <w:proofErr w:type="spellEnd"/>
      <w:r w:rsidRPr="00ED4C71">
        <w:rPr>
          <w:rFonts w:ascii="Arial" w:hAnsi="Arial" w:cs="Arial"/>
          <w:sz w:val="17"/>
          <w:szCs w:val="17"/>
          <w:lang w:val="en-US"/>
        </w:rPr>
        <w:t xml:space="preserve"> Plus Platinum and Gemcitabine as First-Line Treatment for Advanced or Metastatic Squamous NSCLC: Results 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From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 xml:space="preserve"> a Randomized, Double-Blind, Phase 3 Trial (ORIENT-12). Journal of Thoracic Oncology. 2021 Sep 1</w:t>
      </w:r>
      <w:proofErr w:type="gramStart"/>
      <w:r w:rsidRPr="00ED4C71">
        <w:rPr>
          <w:rFonts w:ascii="Arial" w:hAnsi="Arial" w:cs="Arial"/>
          <w:sz w:val="17"/>
          <w:szCs w:val="17"/>
          <w:lang w:val="en-US"/>
        </w:rPr>
        <w:t>;16</w:t>
      </w:r>
      <w:proofErr w:type="gramEnd"/>
      <w:r w:rsidRPr="00ED4C71">
        <w:rPr>
          <w:rFonts w:ascii="Arial" w:hAnsi="Arial" w:cs="Arial"/>
          <w:sz w:val="17"/>
          <w:szCs w:val="17"/>
          <w:lang w:val="en-US"/>
        </w:rPr>
        <w:t>(9):1501–11.</w:t>
      </w:r>
    </w:p>
    <w:p w:rsidR="00AD5079" w:rsidRDefault="00AD5079" w:rsidP="00A87A71">
      <w:pPr>
        <w:widowControl w:val="0"/>
        <w:rPr>
          <w:rFonts w:ascii="Arial" w:hAnsi="Arial" w:cs="Arial"/>
          <w:sz w:val="17"/>
          <w:szCs w:val="17"/>
          <w:lang w:val="en-US"/>
        </w:rPr>
      </w:pPr>
    </w:p>
    <w:p w:rsidR="00AD5079" w:rsidRPr="00A51F02" w:rsidRDefault="00AD5079" w:rsidP="00A87A71">
      <w:pPr>
        <w:widowControl w:val="0"/>
        <w:rPr>
          <w:rFonts w:ascii="Arial" w:hAnsi="Arial" w:cs="Arial"/>
          <w:b/>
          <w:bCs/>
          <w:sz w:val="17"/>
          <w:szCs w:val="17"/>
          <w:lang w:val="en-US"/>
        </w:rPr>
      </w:pPr>
      <w:r>
        <w:rPr>
          <w:rFonts w:ascii="Arial" w:hAnsi="Arial" w:cs="Arial"/>
          <w:b/>
          <w:bCs/>
          <w:sz w:val="17"/>
          <w:szCs w:val="17"/>
          <w:lang w:val="en-US"/>
        </w:rPr>
        <w:t>O</w:t>
      </w:r>
      <w:r w:rsidRPr="00A51F02">
        <w:rPr>
          <w:rFonts w:ascii="Arial" w:hAnsi="Arial" w:cs="Arial"/>
          <w:b/>
          <w:bCs/>
          <w:sz w:val="17"/>
          <w:szCs w:val="17"/>
          <w:lang w:val="en-US"/>
        </w:rPr>
        <w:t>bservational studies</w:t>
      </w:r>
      <w:r w:rsidRPr="00A51F02">
        <w:rPr>
          <w:rFonts w:ascii="Arial" w:hAnsi="Arial" w:cs="Arial"/>
          <w:b/>
          <w:bCs/>
          <w:sz w:val="17"/>
          <w:szCs w:val="17"/>
          <w:lang w:val="en-US"/>
        </w:rPr>
        <w:br/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Abe T, Saito S, Iino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oshik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yun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ht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et al. Effect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n local control after concurre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r locally advanced non-small cell lung cancer in comparison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lone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. 2021 Ja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2):245–50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Abe T, Iino M, Saito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oshik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yun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ht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et al. Comparison of the Efficacy and Toxicity of Concurre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n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nd Concurre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lone for Locally Advanced Non-small Cell Lung Cancer With N3 Lymph Node Metastasis. Anticancer Res. 2023 Feb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4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2):675–82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Afzal MZ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ragnev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K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ira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K. A tertiary care cancer center experience with carboplatin an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etrexed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combination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comparison with carboplatin an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etrexed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lone in non-squamous non-small cell lung cancer.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Dis. 2018 Ju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0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6):3575–84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h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BC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y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KH, Xin CF, Jung D, Shim HS, Lee CY, et al. Comprehensive analysis of the characteristics and treatment outcomes of patients with non-small cell lung cancer treated with anti-PD-1 therapy in real-world practice. J Cancer Re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2019;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Merino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lmazá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Duarte Pérez J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arí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oz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F, Ortega Granados AL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uro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De Fuentes B, Quesada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anz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, et al. A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ulticentr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bservational study of the effectiveness, safety and economic impact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n non-small-cell lung cancer in real clinical practice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n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harm. 2019 Feb 15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4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:272–9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>Alonso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arcí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Sánchez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astald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Muñoz-Fuentes MA, Molina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inel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oyer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, Benedetti JC, et al. Real-World Analysis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n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Efficacy in Previously Treated Patients with Advanced Non-Small Cell Lung Cancer. Pharmaceuticals (Basel). 2022 May 1 [cited 2022 Jul 28]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5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5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Amrane K, Geier M, Corre R, Léna H, Léveiller G, Gadby F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First-line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r non–small cell lung cancer patients with PD-L1 ≥50% in a multicenter real-life cohort: The PEMBREIZH study. Cancer Med. 2020 Apr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7):2309–16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ttil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Valenz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, Santoro C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tonarell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G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rill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liag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, Del Signore E, et al. Comparison of real-world data (RWD) analysis on efficacy and post-progression outcomes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lus chemo vs chemo alone in metastatic non-squamous non-small cell lung cancer with PD-L1 &lt; 50%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 Aug 10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atr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U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ufa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K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athan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Ahmad I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owdhar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L,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arma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et al. Immunotherapy in advanced non-small-cell lung cancer (NSCLC) after progression on chemotherapy: Real-world results from a prospective institutional cohort. Immunotherapy. 2022 Aug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1):851–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azhenov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, Kish J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a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B, Caro N, Feinberg B. Real-world observational study of current treatment patterns and outcomes in recurrent or locally advanced/metastatic non-small cell lung cancer. Cancer Treat Re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ommu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 Ja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3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Benjamin DJ, Chen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Eldredg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B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chokrpu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Li D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Qua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Z, et al. The Role of Chemotherapy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Plus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mmune Checkpoint Inhibitors in Oncogenic-Driven NSCLC: A University of California Lung Cancer Consortium Retrospective Study. JTO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es Rep. 2022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2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jørnhar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B, Hansen KH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Jørgense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L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Herrsted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chytt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. Efficacy and safety of immune checkpoint inhibitors in a Danish real life non-small cell lung cancer population: a retrospective cohort study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ct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(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ad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). 2019 Jul 3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58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7):953–61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ongiovann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Foc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eni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tucc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L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rtiol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uadalup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, et al. Immune Checkpoint Inhibitors With or Without Bone-Targeted Therapy in NSCLC Patients With Bone Metastases and Prognostic Significance of Neutrophil-to-Lymphocyte Ratio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mmun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Nov 10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run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cott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orghett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Vagg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ozz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’Angel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E, et al. A Real-World, Multicenter, Observational Retrospective Stud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After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oncomitant or Sequential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atio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Unresectabl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tage III Non-Small Cell Lung Cancer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Sep 28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Chen Y, Wang Y, Yang Z, Hu M, Zhang Y, Qian F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lone or Combined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With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hemotherapy in Advanced NSCLC With PD-L1 ≥50%: Results of a Retrospective Study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Jun 28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José AB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olom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-Aguilar C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artínez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-Caballero D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assutí-Sured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B. Effectiveness and safet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n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metastatic non-small cell lung cancer. In: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Farmaci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Hospitalari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rup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ula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edic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.L.; 2021. p. 121–5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>Calpe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rmer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Ferriols-Lisar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Ferriols-Lisar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, Pérez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itarch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. Effectiveness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ersu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ocetaxe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s Second-Line Treatment in Non-Small Cell Lung Cancer Patients in Clinical Practice. Chemotherapy. 2017 Nov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6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6):374–80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availl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rett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Garcia ME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iorg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usia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Vanell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, et al. Real-world efficacy and safet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patients with non-small cell lung cancer: a retrospective observational study. </w:t>
      </w:r>
      <w:r w:rsidRPr="00ED4C71">
        <w:rPr>
          <w:rFonts w:ascii="Arial" w:eastAsia="Times New Roman" w:hAnsi="Arial" w:cs="Arial"/>
          <w:sz w:val="17"/>
          <w:szCs w:val="17"/>
        </w:rPr>
        <w:t xml:space="preserve">Tumori. 2021 Feb 1;107(1):32–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Chen B, Wang J, Pu X, Li J, Wang Q, Liu L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>The efficacy and safety of immune checkpoint inhibitors combined with chemotherapy or anti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giogeni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herapy as a second-line or later treatment option for advanced non-small cell lung cancer: a retrospective comparative cohort study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rans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ung Cancer Res. 2022 Oct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0):2111–24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Chen Y, Kang S, Yan M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lus carboplatin and nab-paclitaxel versus carboplatin and nab-paclitaxel as treatments for Chinese, treatment-naïve, stage IV, non-squamous, non-small-cell lung cancer patients: A retrospective analysis. </w:t>
      </w:r>
      <w:r w:rsidRPr="00ED4C71">
        <w:rPr>
          <w:rFonts w:ascii="Arial" w:eastAsia="Times New Roman" w:hAnsi="Arial" w:cs="Arial"/>
          <w:sz w:val="17"/>
          <w:szCs w:val="17"/>
        </w:rPr>
        <w:t xml:space="preserve">Pharmacol Res Perspect. 2022 Jun 1;10(3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Chen S, Wei H, Zhao W, Jiang W, Ning R, Zhou S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>PD-1/PD-L1 inhibitors plus anti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giogeni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gents with or without chemotherapy versus PD-1/PD-L1 inhibitors plus chemotherapy as second or later-line treatment for patients with advanced non-small cell lung cancer: A real-world retrospective cohort study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mmun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 Dec 7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Chen M, Xu Y, Zhao J, Liu X, Liu X, Zhang D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Comparison of Chemotherapy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Plus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s. Chemotherapy Alone in EGFR-Mutant Non–small-Cell Lung Cancer Patients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ung Cancer. 2023 May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4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:278–86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Chen Y, Yang Z, Wang Y, Hu M, Zhang B, Zhang Y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lus Chemotherapy o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lotini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s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lone in Patients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With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reviously Treated EGFR-Mutant NSCLC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Apr 16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Cheng Y, Yang B, Ouyang W, Jie C, Zhang W, Chen G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Is ICI-based therapy better than chemotherapy for metastatic NSCLC patients who develop EGFR-TKI resistance? A real-world investigation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 Aug 23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Chu X, Qiang H, Xie M, Li X, Zhao J, Wu Y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Treatment efficacy of HER2-mutant lung adenocarcinoma by immune checkpoint inhibitors: a multicenter retrospective study. </w:t>
      </w:r>
      <w:r w:rsidRPr="00ED4C71">
        <w:rPr>
          <w:rFonts w:ascii="Arial" w:eastAsia="Times New Roman" w:hAnsi="Arial" w:cs="Arial"/>
          <w:sz w:val="17"/>
          <w:szCs w:val="17"/>
        </w:rPr>
        <w:t xml:space="preserve">Cancer Immunology, Immunotherapy. 2022 Jul 1;71(7):1625–31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Cramer-van der Welle CM, Verschueren M V., Tonn M, Peters BJM, Schramel FMNH, Klungel OH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Real-world outcomes versus clinical trial results of immunotherapy in stage IV non-small cell lung cancer (NSCLC) in the Netherlands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c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ep. 2021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Cui P, Li R, Huang Z, Wu Z, Tao H, Zhang S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Comparative effectiveness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s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patients with recurrent or advanced NSCLC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c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ep. 2020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0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Deng H, Lin X, Xie X, Yang Y, Wang L, Wu J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Immune Checkpoint Inhibitors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Plus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ingle-Agent Chemotherapy for Advanced Non-Small-Cell Lung Cancer After Resistance to EGFR-TKI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Sep 20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escour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reilli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r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icorde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uli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B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Falcher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, et al. First-line single-age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r PD-L1-positive (tumor proportion score ≥ 50%) advanced non-small cell lung cancer in the real world: impact in brain metastasis: a national Frenc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ulticentri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ohort (ESCKEYP GFPC study). Cancer Immunology, Immunotherapy. 2023 Ja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7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:91–9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ik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lgu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. First-line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efficacy in patients with advanced non-small cell lung cancer: A Bi-center retrospective, real-life experience study. JBUON. 202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6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:844–52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dnik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E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oskovitz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ah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ama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Hanovich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E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rubste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et al. Effectiveness and safet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advanced non-small cell lung cancer: The real-life data. Lung Cancer. </w:t>
      </w:r>
      <w:r w:rsidRPr="00ED4C71">
        <w:rPr>
          <w:rFonts w:ascii="Arial" w:eastAsia="Times New Roman" w:hAnsi="Arial" w:cs="Arial"/>
          <w:sz w:val="17"/>
          <w:szCs w:val="17"/>
        </w:rPr>
        <w:t xml:space="preserve">2018 Dec 1;126:217–23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Faehling M, Schumann C, Christopoulos P, Hoffknecht P, Alt J, Horn M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fter definitive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locally advance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unresectabl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on-small cell lung cancer (NSCLC): Real-world data on survival and safety from the German expanded-access program (EAP). Lung Cancer. 2020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50:114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–22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Feng Y, Tang L, Wang H, Liu Y, Yang S, Lin L, et al. Immune checkpoint inhibitors combined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giogeni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hibitors in the treatment of locally advanced or metastatic lung adenocarcinoma patients. Cancer Immunology, Immunotherapy. 2023 Feb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7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2):449–59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Figueired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Almeida M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lmodova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T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lve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raúj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raúj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D, et al. Real-world data from the Portuguese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Expanded Access Program (EAP) in previously treate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on Smal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ell Lung Cancer (NSCLC). Pulmonology. 2020 Ja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6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:10–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Fioric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lluomin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tefanell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antin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Urbin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B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iorg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, et al. Immune checkpoint inhibito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nd radiotherapy in pretreated lung cancer patients. American Journal of Clinical Oncology: Cancer Clinical Trials. </w:t>
      </w:r>
      <w:r w:rsidRPr="00ED4C71">
        <w:rPr>
          <w:rFonts w:ascii="Arial" w:eastAsia="Times New Roman" w:hAnsi="Arial" w:cs="Arial"/>
          <w:sz w:val="17"/>
          <w:szCs w:val="17"/>
        </w:rPr>
        <w:t xml:space="preserve">2018 Nov 1;41(11):1101–5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Frost N, Kollmeier J, Misch D, Vollbrecht C, Grah C, Matthes B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s First-Line Palliative Therapy in PD-L1 Overexpressing (≥ 50%) NSCLC: Real-world Results with Special Focus on PS ≥ 2, Brain Metastases, and Steroids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ung Cancer. 2021 Sep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5):411–22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Fukui T, Okuma Y, Nakahara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tan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gaw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Katagir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et al. Activit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nd Utility of Neutrophil-to-Lymphocyte Ratio as a Predictive Biomarker for Advanced Non–Small-Cell Lung Cancer: A Prospective Observational Study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ung Cancer. 2019 May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0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:208-214.e2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ei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escour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orr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Léveill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G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Lam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oaran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É, et al. Real life second-line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advanced non-small cell lung cancer: A French observational multicenter study of 259 patients (ABCT-IMMUNOBZH). Cancer Rep Rev. 2018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5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Girard N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mi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HJ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ibill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et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al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PACIFIC-R real-world study: treatment duration and interim analysis of progression-free-survival in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unresectabl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tage III NSCLC patients treated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fte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2021 p. Presented at: 2021 ESMO Congress; September 16-12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Gong J, Gu J, Jiang L, Zhao D, Shao L, Chen X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Clinical Study on the Efficac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vac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Combination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n Cellular Immune Function in the Treatment of Driver Gene-Negative Stage IV Lung Adenocarcinoma.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02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Gu X, Shi Z, Shao L, Zhang Y, Zhang Y, Song Z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Efficacy and safety of maintenance immune checkpoint inhibitors with or withou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etrexed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advanced non-squamous non-small cell lung cancer: a retrospective study. BMC Cancer. 2022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>Hong L, Lewis WE, Nilsson M, Patel S, Varghese S, Rivera MJ, et al. Limited Benefit from the Addition of Immunotherapy to Chemotherapy in TKI-Refractory EGFR-Mutant Lung Adenocarcinoma. Cancers (Basel). 2022 Jul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4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Hsu JC, Lin JY, Hsu MY, Lin PC. Effectiveness and safety of immune checkpoint inhibitors: A retrospective study in Taiwan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Lo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ne. 2018 Aug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8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Hu R, Zhao Z, Shi Y, Shi M, Xia G, Yu S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Immune checkpoint inhibitors combined with chemotherapy/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vac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herapy for patients with advanced lung cancer and heavily treated with EGFR mutation: A retrospective analysis.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Dis. 2021 May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5):2959–6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Hu J, Huang D, Wang Y, Li D, Yang X, Fu Y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The efficacy of immune checkpoint inhibitors in advanced EGFR-Mutated non-small cell lung cancer after resistance to EGFR-TKIs: Real-World evidence from a multicenter retrospective study. </w:t>
      </w:r>
      <w:r w:rsidRPr="00ED4C71">
        <w:rPr>
          <w:rFonts w:ascii="Arial" w:eastAsia="Times New Roman" w:hAnsi="Arial" w:cs="Arial"/>
          <w:sz w:val="17"/>
          <w:szCs w:val="17"/>
        </w:rPr>
        <w:t xml:space="preserve">Front Immunol. 2022 Sep 9;13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Guberina M, Guberina N, Pöttgen C, Gauler T, Richlitzki C, Metzenmacher M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Effectiveness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onsolidation in stage III non-small-cell lung cancer: focus on treatment selection and prognostic factors. Immunotherapy. 2022 Aug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2):927–44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u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X, Du H, Li J, Yang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Xiong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Zhang H, et al. Efficacy of ICIs on patients with oncogene-driven non-small cell lung cancer: a retrospective study. Cancer Drug Resistance. 2022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5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:15–24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He L, Chen X, Ding L, Zhang X. Clinical Efficac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tianlotini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ombined with Immune Checkpoint Inhibitors in the Treatment of Advanced Non-Small-Cell Lung Cancer and Its Effect on Serum VEGF, CEA, and SCC-Ag.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02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Huang Y, Zhao JJ, Soon YY, Wong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minkeng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g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et al. Real-world experience of consolidation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fter concurre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stage III non-small cell lung cancer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. 2022 Nov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22):3152–61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Huang D, Cui P, Huang Z, Wu Z, Tao H, Zhang S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Anti-PD-1/L1 plus anti-angiogenesis therapy as second-line or later treatment in advanced lung adenocarcinoma. J Cancer Re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Mar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7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:881–91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Huang Z, Zhou C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Xiong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Yang F, Zeng F, Jiang W, et al. PD-1 inhibitor versu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vac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combination with platinum-based chemotherapy for first-line treatment of advanced lung adenocarcinoma: A retrospective-real world study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 Nov 9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kezaw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izugak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H, Morita R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ateish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K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Yoko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K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um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et al. Current status of first-line treatment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r non–small-cell lung cancer with high PD-L1 expression. </w:t>
      </w:r>
      <w:r w:rsidRPr="00ED4C71">
        <w:rPr>
          <w:rFonts w:ascii="Arial" w:eastAsia="Times New Roman" w:hAnsi="Arial" w:cs="Arial"/>
          <w:sz w:val="17"/>
          <w:szCs w:val="17"/>
        </w:rPr>
        <w:t xml:space="preserve">Cancer Sci. 2022 Jun 1;113(6):2109–1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Ismail RK, Schramel FMNH, van Dartel M, Pasmooij AMG, Cramer-van der Welle CM, Hilarius DL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Individual patient data to allow a more elaborated comparison of trial results with real-world outcomes from first-line immunotherapy in NSCLC. BMC Med Re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ethod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3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vanović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Knez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, Herzog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Kovačević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uf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. Immunotherapy for Metastatic Non-Small Cell Lung Cancer: Real-World Data from an Academic Central and Eastern European Center. Oncologist. 2021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6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2):e2143–50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Jung HA, Noh JM, Sun JM, Lee SH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h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h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J, et al. Real world data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onsolidation afte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stage III non-small-cell lung cancer. Lung Cancer. 2020 Aug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6:2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–9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Kawach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H, Tamiya M, Taniguchi Y, Yokoyama T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Yoko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y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et al. Efficacy of Immune Checkpoint Inhibitor With or Without Chemotherapy fo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SCLC With Malignant Pleural Effusion: A Retrospective Multicenter Cohort Study. JTO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es Rep. 2022 Jul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7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Khan M, Zhao Z, Li X, Liao G. Anti-pd1 therapy plus whole-brain radiation therapy may prolong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f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selected non–small cell lung cancer patients with brain metastases: A retrospective study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n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 Gen Med. 202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:890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–1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Kim SH, Choi CM, Lee DH, Kim SW, Yoon S, Kim WS, et al. Clinical outcomes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patients with advanced non-small cell lung cancer in real-world practice, with an emphasis on hyper-progressive disease. J Cancer Re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0 Nov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6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1):3025–36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Kish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, Matsuo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intan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Ogura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itsuyosh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Araki N, et al. Recurrence patterns and progression-free survival afte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with or without consolidation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r stage III non-small cell lung cancer.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adia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es. 2023 Jan 20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64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:142–53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Kobayashi K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akach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, Naoki K, Satomi R, Nakamura M, Inoue T, et al. Real-world Efficacy and Safet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r Advanced Non–Small-cell Lung Cancer: A Retrospective Multicenter Analysis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ung Cancer. 2018 May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:e349–5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Krefting F, Basara N, Schütte W, Späth-Schwalbe E, Alt J, Thiel S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Clinical Experience of Immunotherapy Treatment: Efficacy and Toxicity Analysis of the Compassionate Use Program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Patients with Advanced Squamous Cell Non-Small Cell Lung Cancer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es Treat. 2019 May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4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5):243–54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Kumar S, Joga S, Biswas B, Dabkara D, Prasad KT, Singh N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Immune checkpoint inhibitors in advanced non–small cell lung cancer: A metacentric experience from India. Vol. 44, Current Problems in Cancer. Mosby Inc.; 2020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Kuo CHS, Wang CC, Huang YC, Pavlidis S, Liu CY, Ko HW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Comparison of a combination of chemotherapy and immune checkpoint inhibitors and immune checkpoint inhibitors alone for the treatment of advanced and metastatic non-small cell lung cancer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. 2019 May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0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5):1158–66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Kurokaw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K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itsuish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Shimada N, Kawakami Y, Miura K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iyawak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et al. Association between the efficacy and immune-related adverse events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nd chemotherapy in non-small cell lung cancer patients: a retrospective study. BMC Cancer. 2022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Kwok WC, Cheong TF, Chiang KY, Ho JCM, Lam DCL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p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SM, et al. Clinical efficacy and safet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etrexed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with or without eithe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vac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patients with metastatic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on–small cell carcinoma. Asia Pac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3 Feb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:87–95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Lang D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Huem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innerthal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G, Horner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Was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rehm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E, et al. Therapy Line and Associated Predictors of Response to PD-1/PD-L1-Inhibitor Monotherapy in Advanced Non-small-Cell Lung Cancer: A Retrospective Bi-centric Cohort Study. Targe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19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6):707–1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Lefebvre C, Martin E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Hendrik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EL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Veillo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uisse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ezquit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, et al. Immune checkpoint inhibitors versus second line chemotherapy for patients with lung cancer refractory to first line chemotherapy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espi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ed Res. 2020 Nov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78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>Li Y, Yang P, Zhou X, Yang X, Wu S. Programmed cell death 1 inhibitor plus chemotherapy vs. chemotherapy in advanced drive-gene-negative non-small-cell lung cancer patients: A real-world study. Front Surg. 2022 Sep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Liao J, Liu C, Long Q, Wu X, Wang H, Yu H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Direct Comparison Between the Addition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vac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r Chemotherapy-Based First-Line Treatment of Advanced Non-Squamous Non-Small Cell Lung Cancer Lacking Driver Mutations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Sep 29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Liao G, Qian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rooj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Zhao Z, Yan M, Li Z, et al. Radiation Plus Anti-PD-1 Therapy for NSCLC Brain Metastases: A Retrospective Study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Oct 2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Liu Y, Gao Y, Wang Y, Zhao C, Zhang Z, Li B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>A single center analysis of first-line treatment in advanced KRAS mutant non-small cell lung cancer: real-world practice. BMC Cancer. 2022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Long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Xiong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Q, Song Q, Li Y, Li X, Qin B, et al. Immunotherapy plus chemotherapy showed superior clinical benefit to chemotherapy alone in advanced NSCLC patients after progression on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simertini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. 2022 Feb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:394–403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Lu Z, Ye M, Sun T, Wu S, Lin Z, Zhang X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r the better treatment of EGFR-mutant T790M-negative advanced lung adenocarcinoma patients than dual treatment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etrexed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lus platinum after tyrosine kinase inhibitor treatment failure. Ann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allia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ed. 2022 Ju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6):2100–9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Mao S, Zhou F, Liu Y, Yang S, Chen B, Xu J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>ICI plus chemotherapy prolonged survival over ICI alone in patients with previously treated advanced NSCLC. Cancer Immunology, Immunotherapy. 2022 Ja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7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:219–2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Matsumoto H, Kobayashi N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omekaw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K, Fukuda N, Kaneko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Kamimak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onotherapy versu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lus chemotherapy in patients with non-small-cell lung cancer: A multicenter retrospective tri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. 2022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2):228–35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Miao K, Zhang X, Wang H, Si X, Ni J, Zhong W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Real-World Data of Different Immune Checkpoint Inhibitors for Non-Small Cell Lung Cancer in China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 Mar 15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Miura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our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Kair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K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Yamagguch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ion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Hashimoto K, Nishihara F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inomiy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kagam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Murayama, Y, Abe, T, Noda S, Kato S Kobayashi K KH. Thoracic Cancer - 2020 - Miura -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llowed by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patients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unresectabl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dvanced non</w:t>
      </w:r>
      <w:r w:rsidRPr="00ED4C71">
        <w:rPr>
          <w:rFonts w:ascii="Cambria Math" w:eastAsia="Times New Roman" w:hAnsi="Cambria Math" w:cs="Cambria Math"/>
          <w:sz w:val="17"/>
          <w:szCs w:val="17"/>
          <w:lang w:val="en-US"/>
        </w:rPr>
        <w:t>‐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small.pdf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; 2020. p. 1280–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olini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ss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B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arles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udigier-Valett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Friard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Monnet I, et al. IFCT-1502 CLINIVO: real-world evidence of long-term survival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a nationwide cohort of patients with advanced non-small-cell lung cancer. ESMO Open. 2021 Feb [cited 2021 Dec 27]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7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>(1):100353</w:t>
      </w:r>
      <w:r>
        <w:rPr>
          <w:rFonts w:ascii="Arial" w:eastAsia="Times New Roman" w:hAnsi="Arial" w:cs="Arial"/>
          <w:sz w:val="17"/>
          <w:szCs w:val="17"/>
          <w:lang w:val="en-US"/>
        </w:rPr>
        <w:t>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Morimoto K, Yamada T, Yokoi T, Kijima T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ot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aka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et al. Clinical impact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ombined with chemotherapy in elderly patients with advanced non-small-cell lung cancer. Lung Cancer. 2021 Nov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61:26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–33. </w:t>
      </w:r>
    </w:p>
    <w:p w:rsidR="00AD5079" w:rsidRPr="00426AE6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Morimoto K, Uchino J, Yokoi T, Kijima T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ot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aka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et al. Early discontinuation of induction therapy in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immun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s an effective alternative to the standard regimen in patients with non-small cell lung cancer: a retrospective study. J </w:t>
      </w:r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Cancer Res </w:t>
      </w:r>
      <w:proofErr w:type="spellStart"/>
      <w:r w:rsidRPr="00426AE6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 Oncol.2022 Sep</w:t>
      </w:r>
      <w:proofErr w:type="gramStart"/>
      <w:r w:rsidRPr="00426AE6">
        <w:rPr>
          <w:rFonts w:ascii="Arial" w:eastAsia="Times New Roman" w:hAnsi="Arial" w:cs="Arial"/>
          <w:sz w:val="17"/>
          <w:szCs w:val="17"/>
          <w:lang w:val="en-US"/>
        </w:rPr>
        <w:t>;148</w:t>
      </w:r>
      <w:proofErr w:type="gramEnd"/>
      <w:r w:rsidRPr="00426AE6">
        <w:rPr>
          <w:rFonts w:ascii="Arial" w:eastAsia="Times New Roman" w:hAnsi="Arial" w:cs="Arial"/>
          <w:sz w:val="17"/>
          <w:szCs w:val="17"/>
          <w:lang w:val="en-US"/>
        </w:rPr>
        <w:t>(9):2437-2446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ouritze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T, Junker KF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aru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Ladekar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eldgaard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, Nielsen AWM, et al. Clinical features affecting efficacy of immune checkpoint inhibitors in pretreated patients with advanced NSCLC: a Danish nationwide real-world study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ct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(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ad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). 2022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6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4):409–16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urteir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, Borges FC, Mendes GP, Ramos C, Ramos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oare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, et al. Real-world effectiveness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previously treated non-small cell lung cancer: A population-based cohort study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harmacoepidemi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Drug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af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0 Oct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0):1295–302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Nakamura Y, Miyazaki K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ik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isum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gem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Taniguchi Y, et al. Efficacy of PD-1 inhibitors in older non-small cell lung cancer patients. Anticancer Res. 2020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40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2):923–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ff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averdia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imn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Lobaugh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Shepherd AF, Simone CB, et al. Clinical outcomes, local–regional control and the role for metastasis-directed therapies in stage III non-small cell lung cancers treated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atio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n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Radiotherapy and Oncology. 2020 Aug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9:205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–11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Park JH, You GL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h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J, Kim SW, Hong MH, Han JY, et al. Real-world outcomes of anti-PD1 antibodies in platinum-refractory, PD-L1-positive recurrent and/or metastatic non-small cell lung cancer, and its potential practical predictors: first report from Korean Cancer Study Group LU19-05. J Cancer Re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Aug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7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8):2459–69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Peng L, Guo J, Kong L, Huang Y, Tang N, Zhang J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Efficacy of immunotherapy in KRAS-mutant advanced NSCLC: A real-world study in a Chinese population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3 Jan 19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>Pons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ostivin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E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Hul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uardioll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odo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abeau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Porte M, et al. Real-worl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ulticentr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ohort of first-line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lone or in combination with platinum-based chemotherapy in non-small cell lung cancer PD-L1 ≥ 50%. Cancer Immunology, Immunotherapy. 2023 Ju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7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6):1881–90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Qiu L, Zhao X, Shi W, Sun S, Zhang G, Sun Q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>Real-world treatment efficacy of anti-programmed death-1 combined with anti-angiogenesis therapy in non-small cell lung cancer patients. Medicine (United States). 2020 Jun 12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9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24):E20545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Qiao M, Zhou F, Hou L, Li X, Zhao C, Jiang T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Efficacy of immune-checkpoint inhibitors in advanced non-small cell lung cancer patients with different metastases. Ann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rans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ed. 2021 Jan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:34–34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atnayak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G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ank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Roberts K, Mason R, Hughes BG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Lw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Z, et al. Prior or concurrent radiotherapy an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mmunotherapy in non–small cell lung cancer. Asia Pac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0 Feb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6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:56–62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Rodríguez-Cid JR, Chards SCC, González-Espinoza IR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arciá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-Montes V, Garibay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iáz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C, Hernández-Flores O, et al. A comparative study of immunotherapy as second-line treatment and beyond in patients with advanced non-small-cell lung carcinoma. Lung Cance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anag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Sep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0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>Ruiz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atiñ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rriet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, Cardona AF, Martín C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aez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E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Zatarain-Barró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ZL, et al. Immunotherapy at any line of treatment improves survival in patients with advanced metastatic non-small cell lung cancer (NSCLC) compared with chemotherapy (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Quijote-CLICaP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)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. 2020 Feb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2):353–61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aad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Goldstein J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ppe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ah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Urban D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atio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llowed by adjuva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stage III non–small cell lung cancer: Real-world comparison of treatment outcomes to historical controls treated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atio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lone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. 2022 Ju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2):1763–71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Sabatier R, Nicolas E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acienci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Jonville-Bér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P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adroszyk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Cecile M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routine practice for older patients with advanced or metastatic non-small cell lung cancer.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eriat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18 Sep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5):494–500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amaranayak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, McCaffrey E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ouch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, Lehman M, Tao Mai G, Murphy M. Radiation therapy for augmenting the efficacy of immunotherapy in advanced non-small cell lung cancer: a case-controlled study. </w:t>
      </w:r>
      <w:r>
        <w:rPr>
          <w:rFonts w:ascii="Arial" w:eastAsia="Times New Roman" w:hAnsi="Arial" w:cs="Arial"/>
          <w:sz w:val="17"/>
          <w:szCs w:val="17"/>
          <w:lang w:val="en-US"/>
        </w:rPr>
        <w:t>ERJ open res.2020 Mar 9;6(1);189-209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Samuel E, Lie G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alasubramania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Hiong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So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Voskoboynik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et al. Impact of Radiotherapy on the Efficacy and Toxicity of anti-PD-1 Inhibitors in Metastatic NSCLC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ung Cancer. 2021 May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:e425–30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Sankar K, Bryant AK, Strohbehn GW, Zhao L, Elliott D, Moghanaki D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Real World Outcomes versus Clinical Trial Results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aintenance in Veterans with Stage III Non-Small Cell Lung Cancer. </w:t>
      </w:r>
      <w:r w:rsidRPr="00ED4C71">
        <w:rPr>
          <w:rFonts w:ascii="Arial" w:eastAsia="Times New Roman" w:hAnsi="Arial" w:cs="Arial"/>
          <w:sz w:val="17"/>
          <w:szCs w:val="17"/>
        </w:rPr>
        <w:t xml:space="preserve">Cancers (Basel). 2022 Feb 1;14(3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Schouten RD, Egberink L, Muller M, de Gooijer CJ, van Werkhoven E, van den Heuvel MM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pre-treated advanced non-small cell lung cancer: Long term follow up data from the Dutch expanded access program and routine clinical care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rans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ung Cancer Res. 2020 Oct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5):1736–4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Shen CI, Chao H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ia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H, Chiang CL, Huang HC, Luo YH, et al. Comparison of the outcome between immunotherapy alone or in combination with chemotherapy in EGFR-mutant non-small cell lung cancer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c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ep. 2021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Sheng J, Li H, Yu X, Yu S, Chen K, Pan G, et al. Efficacy of PD-1/PD-L1 inhibitors in patients with non-small cell lung cancer and brain metastases: A real-world retrospective study in China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. 2021 Nov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22):3019–31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Shepard MJ, Xu Z, Donahue J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Eluvathinga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uttikka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J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ordeir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D, Hansen L, et al. Stereotactic radiosurgery with and without checkpoint inhibition for patients with metastatic non–small cell lung cancer to the brain: a matched cohort study. </w:t>
      </w:r>
      <w:r w:rsidRPr="00ED4C71">
        <w:rPr>
          <w:rFonts w:ascii="Arial" w:eastAsia="Times New Roman" w:hAnsi="Arial" w:cs="Arial"/>
          <w:sz w:val="17"/>
          <w:szCs w:val="17"/>
        </w:rPr>
        <w:t xml:space="preserve">J Neurosurg. 2020 Sep 1;133(3):685–92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Shi Y, Ji M, Jiang Y, Yin R, Wang Z, Li H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A cohort study of the efficacy and safety of immune checkpoint inhibitors plu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lotini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ersus immune checkpoint inhibitors alone as the treatment of advanced non-small cell lung cancer in the real world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rans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ung Cancer Res. 2022 Ju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6):1051–6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tenehjem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DD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Lubing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J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upt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-Singh K, Zhang Y, Le TK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nrod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R, et al. Real-World Effectiveness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onotherapy After Prior Systemic Therapy in Advanced Non–Small-Cell Lung Cancer in the United States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ung Cancer. 2021 Ja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:e35–4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Sun S, Liu C, Duan C, Yu S, Zhang Q, Xu N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Efficacy and safety of immune checkpoint inhibitors in post-TKI NSCLC patients harboring EGFR mutations. J Cancer Re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3 Jul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7):2937–49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akumid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H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Horinouch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H, Masuda K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inn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Okuma Y, Yoshida T, et al. Comparison of time to failure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lus chemotherapy versu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onotherapy: a consecutive analysis of patients having NSCLC with high PD-L1 expression. Cancer Immunology, Immunotherapy. 2022 Mar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7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:737–46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augn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Käsman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Ez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ufma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einmuth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el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fte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or PD-L1 expressing inoperable stage III NSCLC leads to significant improvement of local-regional control and overall survival in the real-world setting. Cancers (Basel). 2021 Apr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7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Tian T, Yu M, Yu Y, Wang K, Tian P, Luo Z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Immune checkpoint inhibitor (ICI)-based treatment beyond progression with prior immunotherapy in patients with stage IV non-small cell lung cancer: a retrospective study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rans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ung Cancer Res. 2022 Ju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6):1027–3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ia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Yu M, Li J, Jiang M, Ma D, Tang S, et al. Front-Line ICI-Based Combination Therapy Post-TKI Resistance May Improve Survival in NSCLC Patients With EGFR Mutation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Nov 23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orasaw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Yoshida T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Yagishit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imod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Y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hirasaw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Matsumoto Y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ersu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previously-treated advanced non-small cell lung cancer patients: A propensity-matched real-world analysis. Lung Cancer. 2022 May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67:4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–5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rumm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thg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ickgreb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, </w:t>
      </w:r>
      <w:proofErr w:type="spellStart"/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Dittrich</w:t>
      </w:r>
      <w:proofErr w:type="spellEnd"/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olpo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H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Hoffknech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, et al. NSCLC with uncommon EGFR mutations treated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lu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vac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nd chemotherapy. Lung Cancer. 2022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74:14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–5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Tsai JS, Wei SH, Chen CW, Yang SC, Tseng YL, Su PL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nd Chemotherapy Combination Prolonged Progression-Free Survival in Patients with NSCLC with High PD-L1 Expression and Low Neutrophil-to-Lymphocyte Ratio. Pharmaceuticals. 2022 Nov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5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1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Velchet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andwan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, Chen X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ietanz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C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iperd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B, Burke T. Outcomes of first-line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onotherapy for PD-L1-positive (TPS ≥50%) metastatic NSCLC at US oncology practices. Immunotherapy. 2019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8):1541–54. </w:t>
      </w:r>
    </w:p>
    <w:p w:rsidR="00AD5079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Velchet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, Hu X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iperd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B, Burke T. Real-world outcomes of first-line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lu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etrexed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-carboplatin for metastatic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SCLC at US oncology practices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ci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ep. 2021 Dec 1;11(1).</w:t>
      </w:r>
      <w:r>
        <w:rPr>
          <w:rFonts w:ascii="Arial" w:eastAsia="Times New Roman" w:hAnsi="Arial" w:cs="Arial"/>
          <w:sz w:val="17"/>
          <w:szCs w:val="17"/>
          <w:lang w:val="en-US"/>
        </w:rPr>
        <w:t>9222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</w:p>
    <w:p w:rsidR="00AD5079" w:rsidRPr="00426AE6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proofErr w:type="spellStart"/>
      <w:r w:rsidRPr="00426AE6">
        <w:rPr>
          <w:rFonts w:ascii="Arial" w:eastAsia="Times New Roman" w:hAnsi="Arial" w:cs="Arial"/>
          <w:sz w:val="17"/>
          <w:szCs w:val="17"/>
          <w:lang w:val="en-US"/>
        </w:rPr>
        <w:t>Vrankar</w:t>
      </w:r>
      <w:proofErr w:type="spellEnd"/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 M, </w:t>
      </w:r>
      <w:proofErr w:type="spellStart"/>
      <w:r w:rsidRPr="00426AE6">
        <w:rPr>
          <w:rFonts w:ascii="Arial" w:eastAsia="Times New Roman" w:hAnsi="Arial" w:cs="Arial"/>
          <w:sz w:val="17"/>
          <w:szCs w:val="17"/>
          <w:lang w:val="en-US"/>
        </w:rPr>
        <w:t>Stanic</w:t>
      </w:r>
      <w:proofErr w:type="spellEnd"/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 K, </w:t>
      </w:r>
      <w:proofErr w:type="spellStart"/>
      <w:r w:rsidRPr="00426AE6">
        <w:rPr>
          <w:rFonts w:ascii="Arial" w:eastAsia="Times New Roman" w:hAnsi="Arial" w:cs="Arial"/>
          <w:sz w:val="17"/>
          <w:szCs w:val="17"/>
          <w:lang w:val="en-US"/>
        </w:rPr>
        <w:t>Jelercic</w:t>
      </w:r>
      <w:proofErr w:type="spellEnd"/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 S, </w:t>
      </w:r>
      <w:proofErr w:type="spellStart"/>
      <w:r w:rsidRPr="00426AE6">
        <w:rPr>
          <w:rFonts w:ascii="Arial" w:eastAsia="Times New Roman" w:hAnsi="Arial" w:cs="Arial"/>
          <w:sz w:val="17"/>
          <w:szCs w:val="17"/>
          <w:lang w:val="en-US"/>
        </w:rPr>
        <w:t>Ciric</w:t>
      </w:r>
      <w:proofErr w:type="spellEnd"/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 E, </w:t>
      </w:r>
      <w:proofErr w:type="spellStart"/>
      <w:r w:rsidRPr="00426AE6">
        <w:rPr>
          <w:rFonts w:ascii="Arial" w:eastAsia="Times New Roman" w:hAnsi="Arial" w:cs="Arial"/>
          <w:sz w:val="17"/>
          <w:szCs w:val="17"/>
          <w:lang w:val="en-US"/>
        </w:rPr>
        <w:t>Vodusek</w:t>
      </w:r>
      <w:proofErr w:type="spellEnd"/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 AL, But-</w:t>
      </w:r>
      <w:proofErr w:type="spellStart"/>
      <w:r w:rsidRPr="00426AE6">
        <w:rPr>
          <w:rFonts w:ascii="Arial" w:eastAsia="Times New Roman" w:hAnsi="Arial" w:cs="Arial"/>
          <w:sz w:val="17"/>
          <w:szCs w:val="17"/>
          <w:lang w:val="en-US"/>
        </w:rPr>
        <w:t>Hadzic</w:t>
      </w:r>
      <w:proofErr w:type="spellEnd"/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 J. Clinical outcomes in stage III non-small cell lung cancer patients treated with </w:t>
      </w:r>
      <w:proofErr w:type="spellStart"/>
      <w:r w:rsidRPr="00426AE6">
        <w:rPr>
          <w:rFonts w:ascii="Arial" w:eastAsia="Times New Roman" w:hAnsi="Arial" w:cs="Arial"/>
          <w:sz w:val="17"/>
          <w:szCs w:val="17"/>
          <w:lang w:val="en-US"/>
        </w:rPr>
        <w:t>durvalumab</w:t>
      </w:r>
      <w:proofErr w:type="spellEnd"/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 after sequential or concurrent platinum-based </w:t>
      </w:r>
      <w:proofErr w:type="spellStart"/>
      <w:r w:rsidRPr="00426AE6">
        <w:rPr>
          <w:rFonts w:ascii="Arial" w:eastAsia="Times New Roman" w:hAnsi="Arial" w:cs="Arial"/>
          <w:sz w:val="17"/>
          <w:szCs w:val="17"/>
          <w:lang w:val="en-US"/>
        </w:rPr>
        <w:t>chemoradiotherapy</w:t>
      </w:r>
      <w:proofErr w:type="spellEnd"/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 - Single institute experience. </w:t>
      </w:r>
      <w:proofErr w:type="spellStart"/>
      <w:r w:rsidRPr="00426AE6">
        <w:rPr>
          <w:rFonts w:ascii="Arial" w:eastAsia="Times New Roman" w:hAnsi="Arial" w:cs="Arial"/>
          <w:sz w:val="17"/>
          <w:szCs w:val="17"/>
          <w:lang w:val="en-US"/>
        </w:rPr>
        <w:t>Radiol</w:t>
      </w:r>
      <w:proofErr w:type="spellEnd"/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426AE6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426AE6">
        <w:rPr>
          <w:rFonts w:ascii="Arial" w:eastAsia="Times New Roman" w:hAnsi="Arial" w:cs="Arial"/>
          <w:sz w:val="17"/>
          <w:szCs w:val="17"/>
          <w:lang w:val="en-US"/>
        </w:rPr>
        <w:t>. 2021 Nov 19</w:t>
      </w:r>
      <w:proofErr w:type="gramStart"/>
      <w:r w:rsidRPr="00426AE6">
        <w:rPr>
          <w:rFonts w:ascii="Arial" w:eastAsia="Times New Roman" w:hAnsi="Arial" w:cs="Arial"/>
          <w:sz w:val="17"/>
          <w:szCs w:val="17"/>
          <w:lang w:val="en-US"/>
        </w:rPr>
        <w:t>;55</w:t>
      </w:r>
      <w:proofErr w:type="gramEnd"/>
      <w:r w:rsidRPr="00426AE6">
        <w:rPr>
          <w:rFonts w:ascii="Arial" w:eastAsia="Times New Roman" w:hAnsi="Arial" w:cs="Arial"/>
          <w:sz w:val="17"/>
          <w:szCs w:val="17"/>
          <w:lang w:val="en-US"/>
        </w:rPr>
        <w:t xml:space="preserve">(4):482–90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4204D9">
        <w:rPr>
          <w:rFonts w:ascii="Arial" w:eastAsia="Times New Roman" w:hAnsi="Arial" w:cs="Arial"/>
          <w:sz w:val="17"/>
          <w:szCs w:val="17"/>
        </w:rPr>
        <w:t xml:space="preserve">Vrdoljak E, Jakopović M, Geczi L, Bogos K, Bošković L, Magri C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Real-World Safety and Efficac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Advanced Squamous an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on-Small-Cell Lung Cancer: A Retrospective Cohort Study in Croatia, Hungary, and Malta.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0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020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Wallrabenste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amo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aetwyle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E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König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D, Rothschild SI. Real-World Data of Combine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mmunochemotherapy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Patients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With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dvanced NSCLC. A Single-Center Retrospective Study. JTO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es Rep. 2023 May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4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5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Wang Y, Nie J, Dai L, Hu W, Zhang J, Chen X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Evaluation of efficacy and toxicit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vol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ombined with or withou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ocetaxe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in patients with advanced NSCLC. Cancer Immunology, Immunotherapy. 2022 Feb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7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2):267–76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Wang M, Li J, Xu S, Li Y, Li J, Yu J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Immunotherapy combined with chemotherapy improved clinical outcomes ove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vac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ombined with chemotherapy as first-line therapy in adenocarcinoma patients. Cancer Med. 2023 Mar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5):5352–63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Wang X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iu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X,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, Sun Y, Chen Z. Comparative Efficacy and Safety of Immunotherapy Alone and in Combination With Chemotherapy for Advanced Non-small Cell Lung Cancer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Mar 18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Wang W, Shao L, Xu Y, Song Z, Lou G, Zhang Y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Efficacy and safet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lotini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with and without EGFR-TKIs or immunotherapy in the treatment of elder patients with non-small-cell lung cancer: a retrospective study. BMC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ulm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ed. 2022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2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Wang P, Yin T, Zhao K, Yu J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eng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F. Efficacy of single-site radiotherapy plus PD-1 inhibitors vs PD-1 inhibitors fo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ligometastati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on-small cell lung cancer. J Cancer Re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 May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8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5):1253–61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Wang Y, Zhang T, Wang J, Zhou Z, Liu W, Xiao Z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Induction Immune Checkpoint Inhibitors and Chemotherapy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fore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Definitive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hemoradiatio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Therapy for Patients With Bulky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Unresectabl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Stage III Non-Small Cell Lung Cancer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n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adia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i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hys. 2023 Jul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6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:590–600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Weis TM, Hough S, Reddy HG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Daignault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-Newton S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Kalemkeria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GP. Real-world comparison of immune checkpoint inhibitors in non-small cell lung cancer following platinum-based chemotherapy. Journal of Oncology Pharmacy Practice. 2020 Apr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6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:564–71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Wu K, Fu Y, Zeng D, Chen T, Wang C, Jiang J. A retrospective cohort stud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intili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n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s first-line treatments for advanced non-small cell lung cancer.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Dis. 2022 Mar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):679–8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Xiong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Q, Qin B, Xin L, Yang B, Song Q, Wang Y, et al. Real-World Efficacy and Safety of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lotini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With and Without Immunotherapy in Advanced Non-Small Cell Lung Cancer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Jul 29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Xu B, Cheng H, Li K, Lv Y, Zeng X, Liu T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Carboplatin and nab-paclitaxel chemotherapy with or withou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tez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s front-line management for treatment-naïve metastatic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non-small cell lung cancer with PD-L1 staining: a retrospective study. J Cancer Re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lin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 Nov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48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1):3029–3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Yang L, Hao X, Hu X, Wang Z, Yang K, Mi Y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Superior efficacy of immunotherapy-based combinations over monotherapy for EGFR-mutant non-small cell lung cancer acquired resistance to EGFR-TKIs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. 2020 Dec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2):3501–9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Yang Z, Chen Y, Wang Y, Hu M, Qian F, Zhang Y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Plus Chemotherapy Versus Chemotherapy Monotherapy as a First-Line Treatment in Elderly Patients (≥75 Years Old) With Non-Small-Cell Lung Cancer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mmun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 Feb 14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>Li Y, Yang P, Zhou X, Yang X, Wu S. Programmed cell death 1 inhibitor plus chemotherapy vs. chemotherapy in advanced drive-gene-negative non-small-cell lung cancer patients: A real-world study. Front Surg. 2022 Sep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9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Yu X, Chu X, Wu Y, Zhou J, Zhao J, Zhou F, et al. Favorable clinical outcomes of checkpoi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nhibitorbased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ombinations after progression with immunotherapy in advanced non-small cell lung cancer. </w:t>
      </w:r>
      <w:r w:rsidRPr="004204D9">
        <w:rPr>
          <w:rFonts w:ascii="Arial" w:eastAsia="Times New Roman" w:hAnsi="Arial" w:cs="Arial"/>
          <w:sz w:val="17"/>
          <w:szCs w:val="17"/>
          <w:lang w:val="en-US"/>
        </w:rPr>
        <w:t xml:space="preserve">Cancer Drug Resistance. </w:t>
      </w:r>
      <w:r w:rsidRPr="00ED4C71">
        <w:rPr>
          <w:rFonts w:ascii="Arial" w:eastAsia="Times New Roman" w:hAnsi="Arial" w:cs="Arial"/>
          <w:sz w:val="17"/>
          <w:szCs w:val="17"/>
        </w:rPr>
        <w:t>2021;4(3):728–39.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Yu X, Li J, Ye L, Zhao J, Xie M, Zhou J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>Real-world outcomes of chemo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tiangiogenesi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ersus chemo-immunotherapy combinations in EGFR-mutant advanced non-small cell lung cancer patients after failure of EGFR-TKI therapy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rans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Lung Cancer Res. 2021 Sep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0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9):3782–92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Zaya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-Soriano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onet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-Sánchez M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Campillo-López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, Marcos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Ribe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B, Hernández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ui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Aznar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Salient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T. Clinical efficacy and safety of anti PD-1/PD-L1 antibodies as monotherapy in patients with non-small-cell lung cancer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Farmaci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Hospitalaria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Ja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45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):22–7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Zhai X, Jing X, Li J, Tian Y, Xu S, Wang M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Clinical Outcomes for PD-1 Inhibitor Plus Chemotherapy as Second-Line or Later Therapy Compared to PD-1/PD-L1 Inhibitor Alone in Advanced Non-small-cell Lung Cancer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  <w:r w:rsidRPr="00ED4C71">
        <w:rPr>
          <w:rFonts w:ascii="Arial" w:eastAsia="Times New Roman" w:hAnsi="Arial" w:cs="Arial"/>
          <w:sz w:val="17"/>
          <w:szCs w:val="17"/>
        </w:rPr>
        <w:t xml:space="preserve">2020 Sep 30;10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Zhang F, Huang D, Li T, Zhang S, Wang J, Zhang Y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Anti-PD-1 therapy plus chemotherapy and/o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vac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s second line or later treatment for patients with advanced non-small cell lung cancer. </w:t>
      </w:r>
      <w:r w:rsidRPr="00ED4C71">
        <w:rPr>
          <w:rFonts w:ascii="Arial" w:eastAsia="Times New Roman" w:hAnsi="Arial" w:cs="Arial"/>
          <w:sz w:val="17"/>
          <w:szCs w:val="17"/>
        </w:rPr>
        <w:t xml:space="preserve">J Cancer. 2020;11(3):741–9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Zhang J, Wu D, Zhang Z, Long J, Tian G, Wang Y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Pembrol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or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Bevacizuma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Plus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hemotherapy as First-Line Treatment of Advanced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onsquamous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Nonsmal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ell Lung Cancer: A Retrospective Cohort Study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echn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 Res Treat. 202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20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Zhang T, Yang X, Zhao J, Xia L, Wang Q, Jin R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The Application of Combined Immune Checkpoint Inhibitor Modalities in Previously Treated Non-Small Cell Lung Cancer Patients and the Associations Thereof With the Lung Immune Prognostic Index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1 Jun 4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1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Zhang X, Zeng L, Li Y, Xu Q, Yang H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Lizas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, et al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lotini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ombined with PD-1 blockade for the treatment of lung cancer: a real-world retrospective study in China. Cancer Immunology, Immunotherapy. 2021 Sep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70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9):2517–28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Zhang W, Zhang C, Yang S, Chen Q, Wang C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Guo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Q. Immune checkpoint inhibitors plu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lotini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versus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lotinib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alone as third-line treatment in advanced non-small-cell lung cancer: A retrospective study. Future Oncology. 2021 Nov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7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31):4091–9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>Zhang Y, Zhu T, Wang Q, Wang J, Chen X. Original Article Effects of PD-1 inhibitor combined with anti-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angiogeni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drugs on efficacy and immune function of non-small cell lung cancer</w:t>
      </w:r>
      <w:r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Am J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rans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es. 2022.</w:t>
      </w:r>
      <w:r w:rsidRPr="00426AE6">
        <w:rPr>
          <w:rFonts w:ascii="Arial" w:eastAsia="Times New Roman" w:hAnsi="Arial" w:cs="Arial"/>
          <w:sz w:val="17"/>
          <w:szCs w:val="17"/>
        </w:rPr>
        <w:t>15</w:t>
      </w:r>
      <w:proofErr w:type="gramStart"/>
      <w:r w:rsidRPr="00426AE6">
        <w:rPr>
          <w:rFonts w:ascii="Arial" w:eastAsia="Times New Roman" w:hAnsi="Arial" w:cs="Arial"/>
          <w:sz w:val="17"/>
          <w:szCs w:val="17"/>
        </w:rPr>
        <w:t>;14</w:t>
      </w:r>
      <w:proofErr w:type="gramEnd"/>
      <w:r w:rsidRPr="00426AE6">
        <w:rPr>
          <w:rFonts w:ascii="Arial" w:eastAsia="Times New Roman" w:hAnsi="Arial" w:cs="Arial"/>
          <w:sz w:val="17"/>
          <w:szCs w:val="17"/>
        </w:rPr>
        <w:t>(11):8225-8233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Zhao Z, Hu R, Chen Y, Zhou G, Yu S, Feng J. Efficacy and Safety of PD-1 Immune Checkpoint Inhibitors in Locally Advanced and Advanced Non-Small-Cell Lung Cancer Patients with Chronic Infection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Onc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Res Treat. 2022 Ju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45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6):366–73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Zhao X, Wu X, Yu H, Wang H, Sun S, Hu Z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Prognostic value of hematologic parameters in advanced non-small cell lung cancer patients receiving anti-PD-1 inhibitors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mmun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 Oct 20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>.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</w:rPr>
        <w:t xml:space="preserve">Zheng MM, Tu HY, Yang JJ, Zhang XC, Zhou Q, Xu CR, et al. </w:t>
      </w: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Clinical outcomes of non–small cell lung cancer patients with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leptomeningea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etastases after immune checkpoint inhibitor treatments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Eur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J Cancer. 2021 Jun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50:2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–30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Zhou S, Ren F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Meng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X. Efficacy of immune checkpoint inhibitor therapy in EGFR mutation-positive patients with NSCLC and brain metastases who have failed EGFR-TKI therapy. Front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Immunol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>. 2022 Sep 27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. </w:t>
      </w:r>
    </w:p>
    <w:p w:rsidR="00AD5079" w:rsidRPr="00ED4C71" w:rsidRDefault="00AD5079" w:rsidP="00A87A71">
      <w:pPr>
        <w:pStyle w:val="ListParagraph"/>
        <w:widowControl w:val="0"/>
        <w:numPr>
          <w:ilvl w:val="0"/>
          <w:numId w:val="1"/>
        </w:numPr>
        <w:autoSpaceDE w:val="0"/>
        <w:autoSpaceDN w:val="0"/>
        <w:rPr>
          <w:rFonts w:ascii="Arial" w:eastAsia="Times New Roman" w:hAnsi="Arial" w:cs="Arial"/>
          <w:sz w:val="17"/>
          <w:szCs w:val="17"/>
          <w:lang w:val="en-US"/>
        </w:rPr>
      </w:pPr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Zhou ZC, Chen KY, Li N,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Xie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MY, Sheng JM, Fan Y, et al. Real-world utilization of PD-1/PD-L1 inhibitors with palliative radiotherapy in patients with metastatic non-small cell lung cancer. </w:t>
      </w:r>
      <w:proofErr w:type="spellStart"/>
      <w:r w:rsidRPr="00ED4C71">
        <w:rPr>
          <w:rFonts w:ascii="Arial" w:eastAsia="Times New Roman" w:hAnsi="Arial" w:cs="Arial"/>
          <w:sz w:val="17"/>
          <w:szCs w:val="17"/>
          <w:lang w:val="en-US"/>
        </w:rPr>
        <w:t>Thorac</w:t>
      </w:r>
      <w:proofErr w:type="spell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 Cancer. 2022 Aug 1</w:t>
      </w:r>
      <w:proofErr w:type="gramStart"/>
      <w:r w:rsidRPr="00ED4C71">
        <w:rPr>
          <w:rFonts w:ascii="Arial" w:eastAsia="Times New Roman" w:hAnsi="Arial" w:cs="Arial"/>
          <w:sz w:val="17"/>
          <w:szCs w:val="17"/>
          <w:lang w:val="en-US"/>
        </w:rPr>
        <w:t>;13</w:t>
      </w:r>
      <w:proofErr w:type="gramEnd"/>
      <w:r w:rsidRPr="00ED4C71">
        <w:rPr>
          <w:rFonts w:ascii="Arial" w:eastAsia="Times New Roman" w:hAnsi="Arial" w:cs="Arial"/>
          <w:sz w:val="17"/>
          <w:szCs w:val="17"/>
          <w:lang w:val="en-US"/>
        </w:rPr>
        <w:t xml:space="preserve">(16):2291–300. </w:t>
      </w:r>
    </w:p>
    <w:p w:rsidR="00AD5079" w:rsidRPr="00AD5079" w:rsidRDefault="00AD5079" w:rsidP="00A87A71">
      <w:pPr>
        <w:widowControl w:val="0"/>
        <w:rPr>
          <w:b/>
        </w:rPr>
      </w:pPr>
    </w:p>
    <w:sectPr w:rsidR="00AD5079" w:rsidRPr="00AD5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175C0C"/>
    <w:multiLevelType w:val="hybridMultilevel"/>
    <w:tmpl w:val="2D10363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3BA"/>
    <w:rsid w:val="002411AC"/>
    <w:rsid w:val="00303F1C"/>
    <w:rsid w:val="00310B67"/>
    <w:rsid w:val="006F7BC6"/>
    <w:rsid w:val="007223BA"/>
    <w:rsid w:val="00A87A71"/>
    <w:rsid w:val="00AD5079"/>
    <w:rsid w:val="00DD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C3118-038B-4996-8948-11B67CECE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3BA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223BA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nl-NL"/>
      <w14:ligatures w14:val="standardContextual"/>
    </w:rPr>
  </w:style>
  <w:style w:type="paragraph" w:styleId="ListParagraph">
    <w:name w:val="List Paragraph"/>
    <w:basedOn w:val="Normal"/>
    <w:uiPriority w:val="34"/>
    <w:qFormat/>
    <w:rsid w:val="00AD5079"/>
    <w:pPr>
      <w:spacing w:after="0" w:line="240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8394</Words>
  <Characters>47852</Characters>
  <Application>Microsoft Office Word</Application>
  <DocSecurity>0</DocSecurity>
  <Lines>39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MR3</dc:creator>
  <cp:keywords/>
  <dc:description/>
  <cp:lastModifiedBy>PDMR3</cp:lastModifiedBy>
  <cp:revision>3</cp:revision>
  <dcterms:created xsi:type="dcterms:W3CDTF">2025-02-05T06:28:00Z</dcterms:created>
  <dcterms:modified xsi:type="dcterms:W3CDTF">2025-02-10T11:07:00Z</dcterms:modified>
</cp:coreProperties>
</file>